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070B0" w14:textId="175DB128" w:rsidR="009D3AF8" w:rsidRPr="0033771A" w:rsidRDefault="009D3AF8" w:rsidP="0033771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3771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1 </w:t>
      </w:r>
      <w:r w:rsidR="0046742E" w:rsidRPr="0033771A">
        <w:rPr>
          <w:rFonts w:ascii="Times New Roman" w:hAnsi="Times New Roman" w:cs="Times New Roman"/>
          <w:b/>
          <w:bCs/>
          <w:sz w:val="20"/>
          <w:szCs w:val="20"/>
        </w:rPr>
        <w:t>Newcastle-Ottawa Scale</w:t>
      </w:r>
      <w:r w:rsidR="0046742E" w:rsidRPr="0033771A">
        <w:rPr>
          <w:rFonts w:ascii="Times New Roman" w:hAnsi="Times New Roman" w:cs="Times New Roman"/>
          <w:b/>
          <w:bCs/>
          <w:sz w:val="20"/>
          <w:szCs w:val="20"/>
        </w:rPr>
        <w:t xml:space="preserve"> assessment for cohort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1"/>
        <w:gridCol w:w="1850"/>
        <w:gridCol w:w="1994"/>
        <w:gridCol w:w="1473"/>
        <w:gridCol w:w="2458"/>
        <w:gridCol w:w="2409"/>
        <w:gridCol w:w="1843"/>
        <w:gridCol w:w="1748"/>
        <w:gridCol w:w="1465"/>
        <w:gridCol w:w="1238"/>
      </w:tblGrid>
      <w:tr w:rsidR="0033771A" w:rsidRPr="0033771A" w14:paraId="2F785E23" w14:textId="77777777" w:rsidTr="0033771A">
        <w:trPr>
          <w:trHeight w:val="315"/>
        </w:trPr>
        <w:tc>
          <w:tcPr>
            <w:tcW w:w="63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D97E27" w14:textId="77777777" w:rsidR="0033771A" w:rsidRPr="0033771A" w:rsidRDefault="0033771A" w:rsidP="0065687B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udy ID</w:t>
            </w:r>
          </w:p>
        </w:tc>
        <w:tc>
          <w:tcPr>
            <w:tcW w:w="2059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C95E61" w14:textId="77777777" w:rsidR="0033771A" w:rsidRPr="0033771A" w:rsidRDefault="0033771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lection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36A2A1" w14:textId="77777777" w:rsidR="0033771A" w:rsidRPr="0033771A" w:rsidRDefault="0033771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parability</w:t>
            </w:r>
          </w:p>
        </w:tc>
        <w:tc>
          <w:tcPr>
            <w:tcW w:w="1339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09C9D6" w14:textId="77777777" w:rsidR="0033771A" w:rsidRPr="0033771A" w:rsidRDefault="0033771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utcome</w:t>
            </w:r>
          </w:p>
        </w:tc>
        <w:tc>
          <w:tcPr>
            <w:tcW w:w="32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0FE4C" w14:textId="77777777" w:rsidR="0033771A" w:rsidRPr="0033771A" w:rsidRDefault="0033771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score</w:t>
            </w:r>
          </w:p>
        </w:tc>
      </w:tr>
      <w:tr w:rsidR="0033771A" w:rsidRPr="0033771A" w14:paraId="56617C0C" w14:textId="77777777" w:rsidTr="0033771A">
        <w:trPr>
          <w:trHeight w:val="630"/>
        </w:trPr>
        <w:tc>
          <w:tcPr>
            <w:tcW w:w="63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C024DB" w14:textId="77777777" w:rsidR="0033771A" w:rsidRPr="0033771A" w:rsidRDefault="0033771A" w:rsidP="006568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52AB9D" w14:textId="77777777" w:rsidR="0033771A" w:rsidRPr="0033771A" w:rsidRDefault="0033771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presentativeness of exposed group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8E9FDF" w14:textId="77777777" w:rsidR="0033771A" w:rsidRPr="0033771A" w:rsidRDefault="0033771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presentativeness of non-exposed group</w:t>
            </w:r>
          </w:p>
        </w:tc>
        <w:tc>
          <w:tcPr>
            <w:tcW w:w="3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97EED3" w14:textId="77777777" w:rsidR="0033771A" w:rsidRPr="0033771A" w:rsidRDefault="0033771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certainment of exposure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B1F311" w14:textId="77777777" w:rsidR="0033771A" w:rsidRPr="0033771A" w:rsidRDefault="0033771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monstration that outcome was not present at start of study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C6818F" w14:textId="77777777" w:rsidR="0033771A" w:rsidRPr="0033771A" w:rsidRDefault="0033771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parability of groups on the basis of design or analysis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650F23" w14:textId="77777777" w:rsidR="0033771A" w:rsidRPr="0033771A" w:rsidRDefault="0033771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sessment of outcome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02706E" w14:textId="77777777" w:rsidR="0033771A" w:rsidRPr="0033771A" w:rsidRDefault="0033771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ollow up long enough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A00712" w14:textId="77777777" w:rsidR="0033771A" w:rsidRPr="0033771A" w:rsidRDefault="0033771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equacy of follow-up of groups</w:t>
            </w:r>
          </w:p>
        </w:tc>
        <w:tc>
          <w:tcPr>
            <w:tcW w:w="32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3C38F2" w14:textId="77777777" w:rsidR="0033771A" w:rsidRPr="0033771A" w:rsidRDefault="0033771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5687B" w:rsidRPr="0033771A" w14:paraId="308AC682" w14:textId="77777777" w:rsidTr="0033771A">
        <w:trPr>
          <w:trHeight w:val="300"/>
        </w:trPr>
        <w:tc>
          <w:tcPr>
            <w:tcW w:w="6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B3EB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akaki.2020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3D3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A17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A33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F296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1F2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4A5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2C1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86F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4B76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65687B" w:rsidRPr="0033771A" w14:paraId="6746E0A7" w14:textId="77777777" w:rsidTr="0033771A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3E7E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rue.20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5CB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86E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B68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951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969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5B3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8C6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E89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F57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65687B" w:rsidRPr="0033771A" w14:paraId="38C8398E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4681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rna.20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828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4433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1E5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945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0DF3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E12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09C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263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C18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65687B" w:rsidRPr="0033771A" w14:paraId="0805514D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D5AC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ter.20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268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3E8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71C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AED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50B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578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7D7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DFF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632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65687B" w:rsidRPr="0033771A" w14:paraId="43D045A8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A0EF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iobanu.20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6BFE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C00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9E1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E3C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E43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33C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2CE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B5A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133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65687B" w:rsidRPr="0033771A" w14:paraId="11E788A3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1BEB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ouin.20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D0B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440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D5E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F2A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EF6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155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6D8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68C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863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65687B" w:rsidRPr="0033771A" w14:paraId="7310FF9E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18AB6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goff.20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5C7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B7F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847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1EE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457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9D5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39F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BD6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38F6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65687B" w:rsidRPr="0033771A" w14:paraId="745461F8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50D3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l-Hamedi.20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956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854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C2D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A2D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733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A4E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1A1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108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67B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65687B" w:rsidRPr="0033771A" w14:paraId="563B6D89" w14:textId="77777777" w:rsidTr="0033771A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516A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pinoza.20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461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DB5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8EE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9FF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C0D6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94E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4BF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F0F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101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65687B" w:rsidRPr="0033771A" w14:paraId="290AFCC4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094B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hi.20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6AF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8FE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686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906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C11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5FE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04D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C4B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806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65687B" w:rsidRPr="0033771A" w14:paraId="07264DF7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A7E6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nzález-González.20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DAF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7A0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CDF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572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C99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3A3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F93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C8F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5E1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65687B" w:rsidRPr="0033771A" w14:paraId="4180D247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9E85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om.200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5173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694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24C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F1E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542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28F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92E6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757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565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65687B" w:rsidRPr="0033771A" w14:paraId="5A503EA4" w14:textId="77777777" w:rsidTr="0033771A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B2E2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fner.200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32D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1D9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32D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5DC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105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38F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47A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3CBA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6E53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65687B" w:rsidRPr="0033771A" w14:paraId="3E0E1EE7" w14:textId="77777777" w:rsidTr="0033771A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0746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.20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DF4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47E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9A9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C69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F93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06C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AD5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296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70D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65687B" w:rsidRPr="0033771A" w14:paraId="0ED37EF4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4C00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rshkovitz.20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6BC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5C1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605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85A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48C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EB96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A58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AD5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FFB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65687B" w:rsidRPr="0033771A" w14:paraId="701D18C9" w14:textId="77777777" w:rsidTr="0033771A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1E32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ienast.20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4FE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7F2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D48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1A1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65B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8E9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4B4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031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24B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65687B" w:rsidRPr="0033771A" w14:paraId="10063598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C4B7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onchak.199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775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72A3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95A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271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82E3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F6A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941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7F4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D9F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65687B" w:rsidRPr="0033771A" w14:paraId="145E89B0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B46D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bmaier.20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99E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363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926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8E4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F6B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BAE8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C3F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C0C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A1A3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65687B" w:rsidRPr="0033771A" w14:paraId="58A71754" w14:textId="77777777" w:rsidTr="0033771A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E382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ged.20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8B00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6A36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A01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542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FB7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079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5C5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5FE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FDA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65687B" w:rsidRPr="0033771A" w14:paraId="0D539CAE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6C570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roni.20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1DF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B8F6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8C5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7AD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66A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87E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93F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86A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8E8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65687B" w:rsidRPr="0033771A" w14:paraId="2CEFA8DB" w14:textId="77777777" w:rsidTr="0033771A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7096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cCowan.20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1F3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F42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335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320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109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371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FC0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42C6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774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65687B" w:rsidRPr="0033771A" w14:paraId="489E4DF5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91E9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tsui.20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3B8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D0D6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6D6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8D3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689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B70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8F7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B4E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03D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65687B" w:rsidRPr="0033771A" w14:paraId="0900E4DC" w14:textId="77777777" w:rsidTr="0033771A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9DB2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yakoshi.20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B2D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DC9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926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1AB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C46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BEA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67A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55D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3A0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65687B" w:rsidRPr="0033771A" w14:paraId="6F41EB40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8120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bičan.20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5AC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657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B443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2CE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8D7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9EF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4A6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57B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0E0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65687B" w:rsidRPr="0033771A" w14:paraId="6160B6FA" w14:textId="77777777" w:rsidTr="0033771A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F0FB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hkuchi.20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BB6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3FA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A0D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65F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C8E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5DE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1BF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9D8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227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65687B" w:rsidRPr="0033771A" w14:paraId="21CDDA56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7D0B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upong.200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023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9F9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93D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2C8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B18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446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198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4DE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107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65687B" w:rsidRPr="0033771A" w14:paraId="3FB9B12F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C9B0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nt.20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6AD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5DF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D9B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8E9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9D5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BB9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776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ABA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A59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65687B" w:rsidRPr="0033771A" w14:paraId="7BE36B4A" w14:textId="77777777" w:rsidTr="0033771A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2B8B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al-Crestelo.20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5AA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56E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63E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B26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CB9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3AF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112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4BC6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BF86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65687B" w:rsidRPr="0033771A" w14:paraId="0DFED793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0093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dríguez.20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E9A3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CAB6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804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288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5DA6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490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587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E92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7D2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65687B" w:rsidRPr="0033771A" w14:paraId="25248BD8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E1CC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eder.20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F5D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5C2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013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361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C09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D38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70C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605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74E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65687B" w:rsidRPr="0033771A" w14:paraId="76BCA005" w14:textId="77777777" w:rsidTr="0033771A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A87A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ueangjaroen.20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FCF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E68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7FF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2C2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EDA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806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D91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F92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981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65687B" w:rsidRPr="0033771A" w14:paraId="181F5B58" w14:textId="77777777" w:rsidTr="0033771A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D9F3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hwartz.20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1C1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6066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F70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B14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88F3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B20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E25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83C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C83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65687B" w:rsidRPr="0033771A" w14:paraId="41B9E685" w14:textId="77777777" w:rsidTr="0033771A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FA64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avalli.20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836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EAC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3D5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48E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D4B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C5B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225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4EC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384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65687B" w:rsidRPr="0033771A" w14:paraId="687BF741" w14:textId="77777777" w:rsidTr="0033771A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6286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warzman.20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58D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FA3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DBD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8D3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379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CBA3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0B0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D03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F0A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65687B" w:rsidRPr="0033771A" w14:paraId="70DF4400" w14:textId="77777777" w:rsidTr="0033771A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687A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liño.20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17C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89C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937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A1E3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50E3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02F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545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681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0AD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65687B" w:rsidRPr="0033771A" w14:paraId="0ABA3BD0" w14:textId="77777777" w:rsidTr="0033771A">
        <w:trPr>
          <w:trHeight w:val="3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09DCD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ntura.20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873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C06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B3F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CDD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D41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732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09D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535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33B3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65687B" w:rsidRPr="0033771A" w14:paraId="2071DE27" w14:textId="77777777" w:rsidTr="00274B55">
        <w:trPr>
          <w:trHeight w:val="315"/>
        </w:trPr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54FB0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ola.2014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1EE47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F4E5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C765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46CE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395F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5D04B7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AAE1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6228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7F51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65687B" w:rsidRPr="0033771A" w14:paraId="05005164" w14:textId="77777777" w:rsidTr="00274B55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64487F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arean.201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3E112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25811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D5A9A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DAD0F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8ECD3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63E078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A7307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FBFD8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3A273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</w:tbl>
    <w:p w14:paraId="783F10F6" w14:textId="77777777" w:rsidR="00FA363A" w:rsidRPr="0033771A" w:rsidRDefault="00FA363A">
      <w:pPr>
        <w:rPr>
          <w:rFonts w:ascii="Times New Roman" w:hAnsi="Times New Roman" w:cs="Times New Roman"/>
          <w:sz w:val="20"/>
          <w:szCs w:val="20"/>
        </w:rPr>
      </w:pPr>
    </w:p>
    <w:p w14:paraId="267AB0F1" w14:textId="77777777" w:rsidR="00FA363A" w:rsidRPr="0033771A" w:rsidRDefault="00FA363A">
      <w:pPr>
        <w:rPr>
          <w:rFonts w:ascii="Times New Roman" w:hAnsi="Times New Roman" w:cs="Times New Roman"/>
          <w:sz w:val="20"/>
          <w:szCs w:val="20"/>
        </w:rPr>
      </w:pPr>
    </w:p>
    <w:p w14:paraId="4BE2E5E4" w14:textId="77777777" w:rsidR="00FA363A" w:rsidRPr="0033771A" w:rsidRDefault="00FA363A">
      <w:pPr>
        <w:rPr>
          <w:rFonts w:ascii="Times New Roman" w:hAnsi="Times New Roman" w:cs="Times New Roman"/>
          <w:sz w:val="20"/>
          <w:szCs w:val="20"/>
        </w:rPr>
      </w:pPr>
    </w:p>
    <w:p w14:paraId="5A9A3B96" w14:textId="77777777" w:rsidR="00FA363A" w:rsidRPr="0033771A" w:rsidRDefault="00FA363A">
      <w:pPr>
        <w:rPr>
          <w:rFonts w:ascii="Times New Roman" w:hAnsi="Times New Roman" w:cs="Times New Roman"/>
          <w:sz w:val="20"/>
          <w:szCs w:val="20"/>
        </w:rPr>
      </w:pPr>
    </w:p>
    <w:p w14:paraId="69ECC893" w14:textId="77777777" w:rsidR="00FA363A" w:rsidRPr="0033771A" w:rsidRDefault="00FA363A">
      <w:pPr>
        <w:rPr>
          <w:rFonts w:ascii="Times New Roman" w:hAnsi="Times New Roman" w:cs="Times New Roman"/>
          <w:sz w:val="20"/>
          <w:szCs w:val="20"/>
        </w:rPr>
      </w:pPr>
    </w:p>
    <w:p w14:paraId="3BD79C80" w14:textId="77777777" w:rsidR="00FA363A" w:rsidRPr="0033771A" w:rsidRDefault="00FA363A">
      <w:pPr>
        <w:rPr>
          <w:rFonts w:ascii="Times New Roman" w:hAnsi="Times New Roman" w:cs="Times New Roman"/>
          <w:sz w:val="20"/>
          <w:szCs w:val="20"/>
        </w:rPr>
      </w:pPr>
    </w:p>
    <w:p w14:paraId="599B9FF5" w14:textId="77777777" w:rsidR="00FA363A" w:rsidRPr="0033771A" w:rsidRDefault="00FA363A">
      <w:pPr>
        <w:rPr>
          <w:rFonts w:ascii="Times New Roman" w:hAnsi="Times New Roman" w:cs="Times New Roman"/>
          <w:sz w:val="20"/>
          <w:szCs w:val="20"/>
        </w:rPr>
      </w:pPr>
    </w:p>
    <w:p w14:paraId="667D27B7" w14:textId="77777777" w:rsidR="0046742E" w:rsidRPr="0033771A" w:rsidRDefault="0046742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33771A">
        <w:rPr>
          <w:rFonts w:ascii="Times New Roman" w:hAnsi="Times New Roman" w:cs="Times New Roman"/>
          <w:sz w:val="20"/>
          <w:szCs w:val="20"/>
        </w:rPr>
        <w:br w:type="page"/>
      </w:r>
    </w:p>
    <w:p w14:paraId="37B8D6FB" w14:textId="6EACA9BE" w:rsidR="009D3AF8" w:rsidRPr="0033771A" w:rsidRDefault="009D3AF8" w:rsidP="0033771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3771A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Pr="0033771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46742E" w:rsidRPr="0033771A">
        <w:rPr>
          <w:rFonts w:ascii="Times New Roman" w:hAnsi="Times New Roman" w:cs="Times New Roman"/>
          <w:b/>
          <w:bCs/>
          <w:sz w:val="20"/>
          <w:szCs w:val="20"/>
        </w:rPr>
        <w:t xml:space="preserve"> Newcastle-Ottawa Scale assessment for</w:t>
      </w:r>
      <w:r w:rsidR="0046742E" w:rsidRPr="0033771A">
        <w:rPr>
          <w:rFonts w:ascii="Times New Roman" w:hAnsi="Times New Roman" w:cs="Times New Roman"/>
          <w:b/>
          <w:bCs/>
          <w:sz w:val="20"/>
          <w:szCs w:val="20"/>
        </w:rPr>
        <w:t xml:space="preserve"> case-control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8"/>
        <w:gridCol w:w="1684"/>
        <w:gridCol w:w="2231"/>
        <w:gridCol w:w="1741"/>
        <w:gridCol w:w="2137"/>
        <w:gridCol w:w="2473"/>
        <w:gridCol w:w="1918"/>
        <w:gridCol w:w="2130"/>
        <w:gridCol w:w="1865"/>
        <w:gridCol w:w="1272"/>
      </w:tblGrid>
      <w:tr w:rsidR="00274B55" w:rsidRPr="0033771A" w14:paraId="04F7BE56" w14:textId="77777777" w:rsidTr="00274B55">
        <w:trPr>
          <w:trHeight w:val="315"/>
        </w:trPr>
        <w:tc>
          <w:tcPr>
            <w:tcW w:w="37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BB8225" w14:textId="77777777" w:rsidR="00274B55" w:rsidRPr="00274B55" w:rsidRDefault="00274B55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B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udy ID</w:t>
            </w:r>
          </w:p>
        </w:tc>
        <w:tc>
          <w:tcPr>
            <w:tcW w:w="2064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7CB65C" w14:textId="77777777" w:rsidR="00274B55" w:rsidRPr="00274B55" w:rsidRDefault="00274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B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lection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6CB712" w14:textId="77777777" w:rsidR="00274B55" w:rsidRPr="00274B55" w:rsidRDefault="00274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B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parability</w:t>
            </w:r>
          </w:p>
        </w:tc>
        <w:tc>
          <w:tcPr>
            <w:tcW w:w="1566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B80A9A" w14:textId="77777777" w:rsidR="00274B55" w:rsidRPr="00274B55" w:rsidRDefault="00274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B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posure</w:t>
            </w:r>
          </w:p>
        </w:tc>
        <w:tc>
          <w:tcPr>
            <w:tcW w:w="33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7B805A" w14:textId="77777777" w:rsidR="00274B55" w:rsidRPr="00274B55" w:rsidRDefault="00274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B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score</w:t>
            </w:r>
          </w:p>
        </w:tc>
      </w:tr>
      <w:tr w:rsidR="00274B55" w:rsidRPr="0033771A" w14:paraId="7CEA5994" w14:textId="77777777" w:rsidTr="00274B55">
        <w:trPr>
          <w:trHeight w:val="600"/>
        </w:trPr>
        <w:tc>
          <w:tcPr>
            <w:tcW w:w="378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4DA137" w14:textId="77777777" w:rsidR="00274B55" w:rsidRPr="00274B55" w:rsidRDefault="00274B55" w:rsidP="006568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2E88C1" w14:textId="77777777" w:rsidR="00274B55" w:rsidRPr="00274B55" w:rsidRDefault="00274B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B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s the case definition adequate?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4142C9" w14:textId="77777777" w:rsidR="00274B55" w:rsidRPr="00274B55" w:rsidRDefault="00274B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B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presentativeness of the cases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ABD75B" w14:textId="77777777" w:rsidR="00274B55" w:rsidRPr="00274B55" w:rsidRDefault="00274B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B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lection of Controls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71C30F" w14:textId="77777777" w:rsidR="00274B55" w:rsidRPr="00274B55" w:rsidRDefault="00274B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B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finition of Controls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54D9CF" w14:textId="77777777" w:rsidR="00274B55" w:rsidRPr="00274B55" w:rsidRDefault="00274B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B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parability of cases and controls on the basis of the design or analysis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34BF5A" w14:textId="77777777" w:rsidR="00274B55" w:rsidRPr="00274B55" w:rsidRDefault="00274B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B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certainment of exposure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9DC1C8" w14:textId="77777777" w:rsidR="00274B55" w:rsidRPr="00274B55" w:rsidRDefault="00274B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B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ame method of ascertainment for cases and controls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1FC038" w14:textId="77777777" w:rsidR="00274B55" w:rsidRPr="00274B55" w:rsidRDefault="00274B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4B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Response rate</w:t>
            </w:r>
          </w:p>
        </w:tc>
        <w:tc>
          <w:tcPr>
            <w:tcW w:w="33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1DDE6B" w14:textId="77777777" w:rsidR="00274B55" w:rsidRPr="0033771A" w:rsidRDefault="00274B5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363A" w:rsidRPr="0033771A" w14:paraId="4861C3A4" w14:textId="77777777" w:rsidTr="00274B55">
        <w:trPr>
          <w:trHeight w:val="315"/>
        </w:trPr>
        <w:tc>
          <w:tcPr>
            <w:tcW w:w="3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7123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anda.2017</w:t>
            </w:r>
          </w:p>
        </w:tc>
        <w:tc>
          <w:tcPr>
            <w:tcW w:w="4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149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E77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6414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198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F83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F09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7BB6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A79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429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FA363A" w:rsidRPr="0033771A" w14:paraId="03D447AF" w14:textId="77777777" w:rsidTr="000D64C2">
        <w:trPr>
          <w:trHeight w:val="300"/>
        </w:trPr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B33EE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ules.2019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42B0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243F1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453D1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538E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3D8F2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6812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5625A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ADE8E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8A87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FA363A" w:rsidRPr="0033771A" w14:paraId="5EE83FBF" w14:textId="77777777" w:rsidTr="000D64C2">
        <w:trPr>
          <w:trHeight w:val="315"/>
        </w:trPr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CEC59E" w14:textId="77777777" w:rsidR="00FA363A" w:rsidRPr="0033771A" w:rsidRDefault="00000000" w:rsidP="006568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unfo.201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7FE4FC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80864B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ACC7A3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736A45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C0996F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CB02ED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3C228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0471A0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87DAF9" w14:textId="77777777" w:rsidR="00FA363A" w:rsidRPr="0033771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77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</w:tbl>
    <w:p w14:paraId="0EE2728F" w14:textId="638FD098" w:rsidR="00C94C73" w:rsidRDefault="00C94C73">
      <w:pPr>
        <w:rPr>
          <w:rFonts w:ascii="Times New Roman" w:hAnsi="Times New Roman" w:cs="Times New Roman"/>
          <w:sz w:val="20"/>
          <w:szCs w:val="20"/>
        </w:rPr>
      </w:pPr>
    </w:p>
    <w:p w14:paraId="1F42448B" w14:textId="77777777" w:rsidR="00C94C73" w:rsidRDefault="00C94C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3461B3C" w14:textId="5AC9A3ED" w:rsidR="00FA363A" w:rsidRPr="00323D8B" w:rsidRDefault="00C94C73" w:rsidP="00EC289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23D8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3</w:t>
      </w:r>
      <w:r w:rsidR="00EC289D" w:rsidRPr="00323D8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C289D" w:rsidRPr="00323D8B">
        <w:rPr>
          <w:rFonts w:ascii="Times New Roman" w:hAnsi="Times New Roman" w:cs="Times New Roman"/>
          <w:b/>
          <w:bCs/>
          <w:sz w:val="20"/>
          <w:szCs w:val="20"/>
        </w:rPr>
        <w:t>Certainty of evidence for</w:t>
      </w:r>
      <w:r w:rsidR="00EC289D" w:rsidRPr="00323D8B">
        <w:rPr>
          <w:rFonts w:ascii="Times New Roman" w:hAnsi="Times New Roman" w:cs="Times New Roman"/>
          <w:b/>
          <w:bCs/>
          <w:sz w:val="20"/>
          <w:szCs w:val="20"/>
        </w:rPr>
        <w:t xml:space="preserve"> the included studies</w:t>
      </w:r>
    </w:p>
    <w:tbl>
      <w:tblPr>
        <w:tblStyle w:val="a8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351"/>
        <w:gridCol w:w="1329"/>
        <w:gridCol w:w="1664"/>
        <w:gridCol w:w="1498"/>
        <w:gridCol w:w="1498"/>
        <w:gridCol w:w="2461"/>
        <w:gridCol w:w="1140"/>
        <w:gridCol w:w="1027"/>
        <w:gridCol w:w="1351"/>
        <w:gridCol w:w="1351"/>
        <w:gridCol w:w="1351"/>
        <w:gridCol w:w="1517"/>
      </w:tblGrid>
      <w:tr w:rsidR="00C94C73" w:rsidRPr="00323D8B" w14:paraId="2D13209C" w14:textId="77777777" w:rsidTr="004D4551">
        <w:trPr>
          <w:trHeight w:val="297"/>
        </w:trPr>
        <w:tc>
          <w:tcPr>
            <w:tcW w:w="2950" w:type="pct"/>
            <w:gridSpan w:val="7"/>
            <w:tcBorders>
              <w:top w:val="single" w:sz="12" w:space="0" w:color="000000"/>
              <w:bottom w:val="nil"/>
            </w:tcBorders>
            <w:vAlign w:val="center"/>
          </w:tcPr>
          <w:p w14:paraId="436042EA" w14:textId="77777777" w:rsidR="00C94C73" w:rsidRPr="00957A0F" w:rsidRDefault="00C94C73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tainty assessment</w:t>
            </w:r>
          </w:p>
        </w:tc>
        <w:tc>
          <w:tcPr>
            <w:tcW w:w="574" w:type="pct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5EF3D21D" w14:textId="3620ABD6" w:rsidR="00C94C73" w:rsidRPr="00957A0F" w:rsidRDefault="00B652F9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r w:rsidR="00C94C73"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patients</w:t>
            </w:r>
          </w:p>
        </w:tc>
        <w:tc>
          <w:tcPr>
            <w:tcW w:w="716" w:type="pct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4AD08AD6" w14:textId="77777777" w:rsidR="00C94C73" w:rsidRPr="00957A0F" w:rsidRDefault="00C94C73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358" w:type="pct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3D6B0796" w14:textId="77777777" w:rsidR="00C94C73" w:rsidRPr="00957A0F" w:rsidRDefault="00C94C73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tainty</w:t>
            </w:r>
          </w:p>
        </w:tc>
        <w:tc>
          <w:tcPr>
            <w:tcW w:w="400" w:type="pct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4E0EE925" w14:textId="77777777" w:rsidR="00C94C73" w:rsidRPr="00957A0F" w:rsidRDefault="00C94C73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ortance</w:t>
            </w:r>
          </w:p>
        </w:tc>
      </w:tr>
      <w:tr w:rsidR="00C94C73" w:rsidRPr="00323D8B" w14:paraId="44561C13" w14:textId="77777777" w:rsidTr="00957A0F">
        <w:tc>
          <w:tcPr>
            <w:tcW w:w="353" w:type="pct"/>
            <w:tcBorders>
              <w:top w:val="nil"/>
            </w:tcBorders>
            <w:vAlign w:val="center"/>
          </w:tcPr>
          <w:p w14:paraId="51D6D74A" w14:textId="2B893C2D" w:rsidR="00C94C73" w:rsidRPr="00957A0F" w:rsidRDefault="004144C9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</w:t>
            </w:r>
            <w:r w:rsidR="00C94C73"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studies</w:t>
            </w:r>
          </w:p>
        </w:tc>
        <w:tc>
          <w:tcPr>
            <w:tcW w:w="358" w:type="pct"/>
            <w:tcBorders>
              <w:top w:val="nil"/>
            </w:tcBorders>
            <w:vAlign w:val="center"/>
          </w:tcPr>
          <w:p w14:paraId="3A0E0AD3" w14:textId="77777777" w:rsidR="00C94C73" w:rsidRPr="00957A0F" w:rsidRDefault="00C94C73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352" w:type="pct"/>
            <w:tcBorders>
              <w:top w:val="nil"/>
            </w:tcBorders>
            <w:vAlign w:val="center"/>
          </w:tcPr>
          <w:p w14:paraId="47C20B6E" w14:textId="77777777" w:rsidR="00C94C73" w:rsidRPr="00957A0F" w:rsidRDefault="00C94C73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441" w:type="pct"/>
            <w:tcBorders>
              <w:top w:val="nil"/>
            </w:tcBorders>
            <w:vAlign w:val="center"/>
          </w:tcPr>
          <w:p w14:paraId="7A3D5F70" w14:textId="77777777" w:rsidR="00C94C73" w:rsidRPr="00957A0F" w:rsidRDefault="00C94C73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397" w:type="pct"/>
            <w:tcBorders>
              <w:top w:val="nil"/>
            </w:tcBorders>
            <w:vAlign w:val="center"/>
          </w:tcPr>
          <w:p w14:paraId="1F833BC8" w14:textId="77777777" w:rsidR="00C94C73" w:rsidRPr="00957A0F" w:rsidRDefault="00C94C73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397" w:type="pct"/>
            <w:tcBorders>
              <w:top w:val="nil"/>
            </w:tcBorders>
            <w:vAlign w:val="center"/>
          </w:tcPr>
          <w:p w14:paraId="0899374F" w14:textId="77777777" w:rsidR="00C94C73" w:rsidRPr="00957A0F" w:rsidRDefault="00C94C73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648" w:type="pct"/>
            <w:tcBorders>
              <w:top w:val="nil"/>
            </w:tcBorders>
            <w:vAlign w:val="center"/>
          </w:tcPr>
          <w:p w14:paraId="78EB8865" w14:textId="77777777" w:rsidR="00C94C73" w:rsidRPr="00957A0F" w:rsidRDefault="00C94C73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considerations</w:t>
            </w:r>
          </w:p>
        </w:tc>
        <w:tc>
          <w:tcPr>
            <w:tcW w:w="302" w:type="pct"/>
            <w:tcBorders>
              <w:top w:val="nil"/>
            </w:tcBorders>
            <w:vAlign w:val="center"/>
          </w:tcPr>
          <w:p w14:paraId="7EDC7B74" w14:textId="77777777" w:rsidR="00C94C73" w:rsidRPr="00957A0F" w:rsidRDefault="00C94C73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</w:tcBorders>
            <w:vAlign w:val="center"/>
          </w:tcPr>
          <w:p w14:paraId="6B791F94" w14:textId="77777777" w:rsidR="00C94C73" w:rsidRPr="00957A0F" w:rsidRDefault="00C94C73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</w:tcBorders>
            <w:vAlign w:val="center"/>
          </w:tcPr>
          <w:p w14:paraId="20BD5625" w14:textId="77777777" w:rsidR="00C94C73" w:rsidRPr="00957A0F" w:rsidRDefault="00C94C73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</w:t>
            </w:r>
          </w:p>
          <w:p w14:paraId="1A9E9A24" w14:textId="77777777" w:rsidR="00C94C73" w:rsidRPr="00957A0F" w:rsidRDefault="00C94C73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358" w:type="pct"/>
            <w:tcBorders>
              <w:top w:val="nil"/>
            </w:tcBorders>
            <w:vAlign w:val="center"/>
          </w:tcPr>
          <w:p w14:paraId="518C229B" w14:textId="77777777" w:rsidR="00C94C73" w:rsidRPr="00957A0F" w:rsidRDefault="00C94C73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lute</w:t>
            </w:r>
          </w:p>
          <w:p w14:paraId="081871BF" w14:textId="77777777" w:rsidR="00C94C73" w:rsidRPr="00957A0F" w:rsidRDefault="00C94C73" w:rsidP="004D4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A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358" w:type="pct"/>
            <w:vMerge/>
            <w:tcBorders>
              <w:top w:val="nil"/>
              <w:bottom w:val="single" w:sz="12" w:space="0" w:color="000000"/>
            </w:tcBorders>
            <w:vAlign w:val="center"/>
          </w:tcPr>
          <w:p w14:paraId="2CD07345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bottom w:val="single" w:sz="12" w:space="0" w:color="000000"/>
            </w:tcBorders>
            <w:vAlign w:val="center"/>
          </w:tcPr>
          <w:p w14:paraId="53E2F176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C73" w:rsidRPr="00323D8B" w14:paraId="63DE61B1" w14:textId="77777777" w:rsidTr="004D4551">
        <w:tc>
          <w:tcPr>
            <w:tcW w:w="5000" w:type="pct"/>
            <w:gridSpan w:val="13"/>
            <w:tcBorders>
              <w:top w:val="single" w:sz="12" w:space="0" w:color="000000"/>
            </w:tcBorders>
            <w:vAlign w:val="center"/>
          </w:tcPr>
          <w:p w14:paraId="367FE76F" w14:textId="560E20E4" w:rsidR="00C94C73" w:rsidRPr="00323D8B" w:rsidRDefault="00C94C73" w:rsidP="004D45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an RI (</w:t>
            </w:r>
            <w:r w:rsidR="00B652F9"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 first-trimester)</w:t>
            </w:r>
          </w:p>
        </w:tc>
      </w:tr>
      <w:tr w:rsidR="00C94C73" w:rsidRPr="00323D8B" w14:paraId="49C6916A" w14:textId="77777777" w:rsidTr="004D4551">
        <w:tc>
          <w:tcPr>
            <w:tcW w:w="353" w:type="pct"/>
            <w:vAlign w:val="center"/>
          </w:tcPr>
          <w:p w14:paraId="6556B15E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8" w:type="pct"/>
            <w:vAlign w:val="center"/>
          </w:tcPr>
          <w:p w14:paraId="49DF5CD5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observational studies</w:t>
            </w:r>
          </w:p>
        </w:tc>
        <w:tc>
          <w:tcPr>
            <w:tcW w:w="352" w:type="pct"/>
            <w:vAlign w:val="center"/>
          </w:tcPr>
          <w:p w14:paraId="18F9309F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323D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41" w:type="pct"/>
            <w:vAlign w:val="center"/>
          </w:tcPr>
          <w:p w14:paraId="2ACB040D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323D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7" w:type="pct"/>
            <w:vAlign w:val="center"/>
          </w:tcPr>
          <w:p w14:paraId="49673AB8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18447013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648" w:type="pct"/>
            <w:vAlign w:val="center"/>
          </w:tcPr>
          <w:p w14:paraId="148C4A78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02" w:type="pct"/>
            <w:vAlign w:val="center"/>
          </w:tcPr>
          <w:p w14:paraId="65118E98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72" w:type="pct"/>
            <w:vAlign w:val="center"/>
          </w:tcPr>
          <w:p w14:paraId="6D98557A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2981</w:t>
            </w:r>
          </w:p>
        </w:tc>
        <w:tc>
          <w:tcPr>
            <w:tcW w:w="358" w:type="pct"/>
            <w:vAlign w:val="center"/>
          </w:tcPr>
          <w:p w14:paraId="0814179E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8" w:type="pct"/>
            <w:vAlign w:val="center"/>
          </w:tcPr>
          <w:p w14:paraId="05DACA44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MD 0.06 higher</w:t>
            </w:r>
          </w:p>
          <w:p w14:paraId="358E3938" w14:textId="680C4626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61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561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 xml:space="preserve"> lower to 0.1</w:t>
            </w:r>
            <w:r w:rsidR="00E561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 xml:space="preserve"> higher)</w:t>
            </w:r>
          </w:p>
        </w:tc>
        <w:tc>
          <w:tcPr>
            <w:tcW w:w="358" w:type="pct"/>
            <w:vAlign w:val="center"/>
          </w:tcPr>
          <w:p w14:paraId="2C35DAC2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Cambria Math" w:hAnsi="Cambria Math" w:cs="Cambria Math"/>
                <w:sz w:val="20"/>
                <w:szCs w:val="20"/>
              </w:rPr>
              <w:t>⨁</w:t>
            </w:r>
            <w:r w:rsidRPr="00323D8B">
              <w:rPr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</w:p>
          <w:p w14:paraId="29160DE8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00" w:type="pct"/>
            <w:vAlign w:val="center"/>
          </w:tcPr>
          <w:p w14:paraId="4E20576B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</w:tr>
      <w:tr w:rsidR="00C94C73" w:rsidRPr="00323D8B" w14:paraId="709D6804" w14:textId="77777777" w:rsidTr="004D4551">
        <w:tc>
          <w:tcPr>
            <w:tcW w:w="5000" w:type="pct"/>
            <w:gridSpan w:val="13"/>
            <w:vAlign w:val="center"/>
          </w:tcPr>
          <w:p w14:paraId="61C57EC6" w14:textId="538D112C" w:rsidR="00C94C73" w:rsidRPr="00323D8B" w:rsidRDefault="00C94C73" w:rsidP="004D45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PI (</w:t>
            </w:r>
            <w:r w:rsidR="00B652F9" w:rsidRPr="0032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32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 first-trimester)</w:t>
            </w:r>
          </w:p>
        </w:tc>
      </w:tr>
      <w:tr w:rsidR="00C94C73" w:rsidRPr="00323D8B" w14:paraId="10721D7A" w14:textId="77777777" w:rsidTr="004D4551">
        <w:tc>
          <w:tcPr>
            <w:tcW w:w="353" w:type="pct"/>
            <w:vAlign w:val="center"/>
          </w:tcPr>
          <w:p w14:paraId="61AC457B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8" w:type="pct"/>
            <w:vAlign w:val="center"/>
          </w:tcPr>
          <w:p w14:paraId="28F26C68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observational studies</w:t>
            </w:r>
          </w:p>
        </w:tc>
        <w:tc>
          <w:tcPr>
            <w:tcW w:w="352" w:type="pct"/>
            <w:vAlign w:val="center"/>
          </w:tcPr>
          <w:p w14:paraId="77359AC2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323D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41" w:type="pct"/>
            <w:vAlign w:val="center"/>
          </w:tcPr>
          <w:p w14:paraId="5E7F0188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397" w:type="pct"/>
            <w:vAlign w:val="center"/>
          </w:tcPr>
          <w:p w14:paraId="496A9E64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1A4B2FF5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648" w:type="pct"/>
            <w:vAlign w:val="center"/>
          </w:tcPr>
          <w:p w14:paraId="517B845F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02" w:type="pct"/>
            <w:vAlign w:val="center"/>
          </w:tcPr>
          <w:p w14:paraId="0A921D76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936</w:t>
            </w:r>
          </w:p>
        </w:tc>
        <w:tc>
          <w:tcPr>
            <w:tcW w:w="272" w:type="pct"/>
            <w:vAlign w:val="center"/>
          </w:tcPr>
          <w:p w14:paraId="2280EF64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8758</w:t>
            </w:r>
          </w:p>
        </w:tc>
        <w:tc>
          <w:tcPr>
            <w:tcW w:w="358" w:type="pct"/>
            <w:vAlign w:val="center"/>
          </w:tcPr>
          <w:p w14:paraId="476C99A8" w14:textId="77777777" w:rsidR="00C94C73" w:rsidRPr="00323D8B" w:rsidRDefault="00C94C73" w:rsidP="004D4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8" w:type="pct"/>
            <w:vAlign w:val="center"/>
          </w:tcPr>
          <w:p w14:paraId="2C4FA311" w14:textId="39EC142B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MD 0.31 higher</w:t>
            </w:r>
          </w:p>
          <w:p w14:paraId="062F7F46" w14:textId="7FE3CDB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0.1</w:t>
            </w:r>
            <w:r w:rsidR="00E561CC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9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 xml:space="preserve"> higher to 0.44 higher)</w:t>
            </w:r>
          </w:p>
        </w:tc>
        <w:tc>
          <w:tcPr>
            <w:tcW w:w="358" w:type="pct"/>
            <w:vAlign w:val="center"/>
          </w:tcPr>
          <w:p w14:paraId="67324777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GRADE-quality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Cambria Math" w:eastAsia="GRADE-quality" w:hAnsi="Cambria Math" w:cs="Cambria Math"/>
                <w:kern w:val="0"/>
                <w:sz w:val="20"/>
                <w:szCs w:val="20"/>
                <w:lang w:bidi="ar"/>
              </w:rPr>
              <w:t>⨁</w:t>
            </w:r>
            <w:r w:rsidRPr="00323D8B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bidi="ar"/>
              </w:rPr>
              <w:t>◯◯◯</w:t>
            </w:r>
          </w:p>
          <w:p w14:paraId="0EEC926D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Very low</w:t>
            </w:r>
          </w:p>
        </w:tc>
        <w:tc>
          <w:tcPr>
            <w:tcW w:w="400" w:type="pct"/>
            <w:vAlign w:val="center"/>
          </w:tcPr>
          <w:p w14:paraId="24BA0C2F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CRITICAL</w:t>
            </w:r>
          </w:p>
        </w:tc>
      </w:tr>
      <w:tr w:rsidR="00C94C73" w:rsidRPr="00323D8B" w14:paraId="59F2A051" w14:textId="77777777" w:rsidTr="004D4551">
        <w:tc>
          <w:tcPr>
            <w:tcW w:w="5000" w:type="pct"/>
            <w:gridSpan w:val="13"/>
            <w:vAlign w:val="center"/>
          </w:tcPr>
          <w:p w14:paraId="04E17FDB" w14:textId="44E138D7" w:rsidR="00C94C73" w:rsidRPr="00323D8B" w:rsidRDefault="00C94C73" w:rsidP="004D45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 Z-score (</w:t>
            </w:r>
            <w:r w:rsidR="00B652F9" w:rsidRPr="0032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32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 first-trimester)</w:t>
            </w:r>
          </w:p>
        </w:tc>
      </w:tr>
      <w:tr w:rsidR="00C94C73" w:rsidRPr="00323D8B" w14:paraId="0E43E79A" w14:textId="77777777" w:rsidTr="004D4551">
        <w:tc>
          <w:tcPr>
            <w:tcW w:w="353" w:type="pct"/>
            <w:vAlign w:val="center"/>
          </w:tcPr>
          <w:p w14:paraId="4BFD2043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58" w:type="pct"/>
            <w:vAlign w:val="center"/>
          </w:tcPr>
          <w:p w14:paraId="48CB8634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bservational studies</w:t>
            </w:r>
          </w:p>
        </w:tc>
        <w:tc>
          <w:tcPr>
            <w:tcW w:w="352" w:type="pct"/>
            <w:vAlign w:val="center"/>
          </w:tcPr>
          <w:p w14:paraId="42E846E4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441" w:type="pct"/>
            <w:vAlign w:val="center"/>
          </w:tcPr>
          <w:p w14:paraId="63F47609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346135F9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10607138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648" w:type="pct"/>
            <w:vAlign w:val="center"/>
          </w:tcPr>
          <w:p w14:paraId="5EE42A10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02" w:type="pct"/>
            <w:vAlign w:val="center"/>
          </w:tcPr>
          <w:p w14:paraId="722E94E8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292</w:t>
            </w:r>
          </w:p>
        </w:tc>
        <w:tc>
          <w:tcPr>
            <w:tcW w:w="272" w:type="pct"/>
            <w:vAlign w:val="center"/>
          </w:tcPr>
          <w:p w14:paraId="0013741B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3337</w:t>
            </w:r>
          </w:p>
        </w:tc>
        <w:tc>
          <w:tcPr>
            <w:tcW w:w="358" w:type="pct"/>
            <w:vAlign w:val="center"/>
          </w:tcPr>
          <w:p w14:paraId="0559F1F9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58" w:type="pct"/>
            <w:vAlign w:val="center"/>
          </w:tcPr>
          <w:p w14:paraId="66A49FD8" w14:textId="6157EB9A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MD 0.3</w:t>
            </w:r>
            <w:r w:rsidR="00E561CC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0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 xml:space="preserve"> higher</w:t>
            </w:r>
          </w:p>
          <w:p w14:paraId="5495066A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0.178 higher to 0.422 higher)</w:t>
            </w:r>
          </w:p>
        </w:tc>
        <w:tc>
          <w:tcPr>
            <w:tcW w:w="358" w:type="pct"/>
            <w:vAlign w:val="center"/>
          </w:tcPr>
          <w:p w14:paraId="7423FC2D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GRADE-quality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Cambria Math" w:eastAsia="GRADE-quality" w:hAnsi="Cambria Math" w:cs="Cambria Math"/>
                <w:kern w:val="0"/>
                <w:sz w:val="20"/>
                <w:szCs w:val="20"/>
                <w:lang w:bidi="ar"/>
              </w:rPr>
              <w:t>⨁</w:t>
            </w:r>
            <w:r w:rsidRPr="00323D8B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bidi="ar"/>
              </w:rPr>
              <w:t>◯◯◯</w:t>
            </w:r>
          </w:p>
          <w:p w14:paraId="238E4B3A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Very low</w:t>
            </w:r>
          </w:p>
        </w:tc>
        <w:tc>
          <w:tcPr>
            <w:tcW w:w="400" w:type="pct"/>
            <w:vAlign w:val="center"/>
          </w:tcPr>
          <w:p w14:paraId="24E8B3BC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IMPORTANT</w:t>
            </w:r>
          </w:p>
        </w:tc>
      </w:tr>
      <w:tr w:rsidR="00C94C73" w:rsidRPr="00323D8B" w14:paraId="73457921" w14:textId="77777777" w:rsidTr="004D4551">
        <w:tc>
          <w:tcPr>
            <w:tcW w:w="5000" w:type="pct"/>
            <w:gridSpan w:val="13"/>
            <w:vAlign w:val="center"/>
          </w:tcPr>
          <w:p w14:paraId="5E18AA2D" w14:textId="4B5D9BF4" w:rsidR="00C94C73" w:rsidRPr="00323D8B" w:rsidRDefault="00C94C73" w:rsidP="004D45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tch presence (</w:t>
            </w:r>
            <w:r w:rsidR="00B652F9"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 second-trimester)</w:t>
            </w:r>
          </w:p>
        </w:tc>
      </w:tr>
      <w:tr w:rsidR="00C94C73" w:rsidRPr="00323D8B" w14:paraId="428471DA" w14:textId="77777777" w:rsidTr="004D4551">
        <w:tc>
          <w:tcPr>
            <w:tcW w:w="353" w:type="pct"/>
            <w:vAlign w:val="center"/>
          </w:tcPr>
          <w:p w14:paraId="4B44DFB3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9</w:t>
            </w:r>
          </w:p>
        </w:tc>
        <w:tc>
          <w:tcPr>
            <w:tcW w:w="358" w:type="pct"/>
            <w:vAlign w:val="center"/>
          </w:tcPr>
          <w:p w14:paraId="2C46A17B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bservational studies</w:t>
            </w:r>
          </w:p>
        </w:tc>
        <w:tc>
          <w:tcPr>
            <w:tcW w:w="352" w:type="pct"/>
            <w:vAlign w:val="center"/>
          </w:tcPr>
          <w:p w14:paraId="2CADC227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441" w:type="pct"/>
            <w:vAlign w:val="center"/>
          </w:tcPr>
          <w:p w14:paraId="20FE1D2C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4FB1F401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78EAAE17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648" w:type="pct"/>
            <w:vAlign w:val="center"/>
          </w:tcPr>
          <w:p w14:paraId="5E259F7D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02" w:type="pct"/>
            <w:vAlign w:val="center"/>
          </w:tcPr>
          <w:p w14:paraId="6464776B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164/1015 (16.2%)</w:t>
            </w:r>
          </w:p>
        </w:tc>
        <w:tc>
          <w:tcPr>
            <w:tcW w:w="272" w:type="pct"/>
            <w:vAlign w:val="center"/>
          </w:tcPr>
          <w:p w14:paraId="7D462B1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705/9959 (7.1%)</w:t>
            </w:r>
          </w:p>
        </w:tc>
        <w:tc>
          <w:tcPr>
            <w:tcW w:w="358" w:type="pct"/>
            <w:vAlign w:val="center"/>
          </w:tcPr>
          <w:p w14:paraId="07F129A5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R 2.544</w:t>
            </w:r>
          </w:p>
          <w:p w14:paraId="49D74947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2.100 to 3.082)</w:t>
            </w:r>
          </w:p>
        </w:tc>
        <w:tc>
          <w:tcPr>
            <w:tcW w:w="358" w:type="pct"/>
            <w:vAlign w:val="center"/>
          </w:tcPr>
          <w:p w14:paraId="6322F452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92 more per 1,000</w:t>
            </w:r>
          </w:p>
          <w:p w14:paraId="4F03CB39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proofErr w:type="gram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from</w:t>
            </w:r>
            <w:proofErr w:type="gramEnd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 xml:space="preserve"> 67 more to 119 more)</w:t>
            </w:r>
          </w:p>
        </w:tc>
        <w:tc>
          <w:tcPr>
            <w:tcW w:w="358" w:type="pct"/>
            <w:vAlign w:val="center"/>
          </w:tcPr>
          <w:p w14:paraId="5F9836F3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GRADE-quality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Cambria Math" w:eastAsia="GRADE-quality" w:hAnsi="Cambria Math" w:cs="Cambria Math"/>
                <w:kern w:val="0"/>
                <w:sz w:val="20"/>
                <w:szCs w:val="20"/>
                <w:lang w:bidi="ar"/>
              </w:rPr>
              <w:t>⨁</w:t>
            </w:r>
            <w:r w:rsidRPr="00323D8B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bidi="ar"/>
              </w:rPr>
              <w:t>◯◯◯</w:t>
            </w:r>
          </w:p>
          <w:p w14:paraId="6D810209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Very low</w:t>
            </w:r>
          </w:p>
        </w:tc>
        <w:tc>
          <w:tcPr>
            <w:tcW w:w="400" w:type="pct"/>
            <w:vAlign w:val="center"/>
          </w:tcPr>
          <w:p w14:paraId="0937F37B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CRITICAL</w:t>
            </w:r>
          </w:p>
        </w:tc>
      </w:tr>
      <w:tr w:rsidR="00C94C73" w:rsidRPr="00323D8B" w14:paraId="0BED5E63" w14:textId="77777777" w:rsidTr="004D4551">
        <w:tc>
          <w:tcPr>
            <w:tcW w:w="5000" w:type="pct"/>
            <w:gridSpan w:val="13"/>
            <w:vAlign w:val="center"/>
          </w:tcPr>
          <w:p w14:paraId="6E108C90" w14:textId="3D078903" w:rsidR="00C94C73" w:rsidRPr="00323D8B" w:rsidRDefault="00C94C73" w:rsidP="004D45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an PI (</w:t>
            </w:r>
            <w:r w:rsidR="00B652F9"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 second-trimester)</w:t>
            </w:r>
          </w:p>
        </w:tc>
      </w:tr>
      <w:tr w:rsidR="00C94C73" w:rsidRPr="00323D8B" w14:paraId="79A94CA7" w14:textId="77777777" w:rsidTr="004D4551">
        <w:tc>
          <w:tcPr>
            <w:tcW w:w="353" w:type="pct"/>
            <w:vAlign w:val="center"/>
          </w:tcPr>
          <w:p w14:paraId="2C4AA900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58" w:type="pct"/>
            <w:vAlign w:val="center"/>
          </w:tcPr>
          <w:p w14:paraId="47421ED8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bservational studies</w:t>
            </w:r>
          </w:p>
        </w:tc>
        <w:tc>
          <w:tcPr>
            <w:tcW w:w="352" w:type="pct"/>
            <w:vAlign w:val="center"/>
          </w:tcPr>
          <w:p w14:paraId="4EA62700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441" w:type="pct"/>
            <w:vAlign w:val="center"/>
          </w:tcPr>
          <w:p w14:paraId="5732FF5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397" w:type="pct"/>
            <w:vAlign w:val="center"/>
          </w:tcPr>
          <w:p w14:paraId="5A7BA738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54CAE2AA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648" w:type="pct"/>
            <w:vAlign w:val="center"/>
          </w:tcPr>
          <w:p w14:paraId="06666D00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02" w:type="pct"/>
            <w:vAlign w:val="center"/>
          </w:tcPr>
          <w:p w14:paraId="2270594A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303</w:t>
            </w:r>
          </w:p>
        </w:tc>
        <w:tc>
          <w:tcPr>
            <w:tcW w:w="272" w:type="pct"/>
            <w:vAlign w:val="center"/>
          </w:tcPr>
          <w:p w14:paraId="4B1E3FE1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3240</w:t>
            </w:r>
          </w:p>
        </w:tc>
        <w:tc>
          <w:tcPr>
            <w:tcW w:w="358" w:type="pct"/>
            <w:vAlign w:val="center"/>
          </w:tcPr>
          <w:p w14:paraId="628565F7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58" w:type="pct"/>
            <w:vAlign w:val="center"/>
          </w:tcPr>
          <w:p w14:paraId="32A59CA8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MD 0.212 higher</w:t>
            </w:r>
          </w:p>
          <w:p w14:paraId="1677B067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0.124 higher to 0.3 higher)</w:t>
            </w:r>
          </w:p>
        </w:tc>
        <w:tc>
          <w:tcPr>
            <w:tcW w:w="358" w:type="pct"/>
            <w:vAlign w:val="center"/>
          </w:tcPr>
          <w:p w14:paraId="08B70AF4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GRADE-quality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Cambria Math" w:eastAsia="GRADE-quality" w:hAnsi="Cambria Math" w:cs="Cambria Math"/>
                <w:kern w:val="0"/>
                <w:sz w:val="20"/>
                <w:szCs w:val="20"/>
                <w:lang w:bidi="ar"/>
              </w:rPr>
              <w:t>⨁</w:t>
            </w:r>
            <w:r w:rsidRPr="00323D8B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bidi="ar"/>
              </w:rPr>
              <w:t>◯◯◯</w:t>
            </w:r>
          </w:p>
          <w:p w14:paraId="712BFA92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Very low</w:t>
            </w:r>
          </w:p>
        </w:tc>
        <w:tc>
          <w:tcPr>
            <w:tcW w:w="400" w:type="pct"/>
            <w:vAlign w:val="center"/>
          </w:tcPr>
          <w:p w14:paraId="3F389B44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CRITICAL</w:t>
            </w:r>
          </w:p>
        </w:tc>
      </w:tr>
      <w:tr w:rsidR="00C94C73" w:rsidRPr="00323D8B" w14:paraId="514D54F7" w14:textId="77777777" w:rsidTr="004D4551">
        <w:tc>
          <w:tcPr>
            <w:tcW w:w="5000" w:type="pct"/>
            <w:gridSpan w:val="13"/>
            <w:vAlign w:val="center"/>
          </w:tcPr>
          <w:p w14:paraId="6EEE9169" w14:textId="1C2E542F" w:rsidR="00C94C73" w:rsidRPr="00323D8B" w:rsidRDefault="00C94C73" w:rsidP="004D45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an RI (</w:t>
            </w:r>
            <w:r w:rsidR="00B652F9"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 second-trimester)</w:t>
            </w:r>
          </w:p>
        </w:tc>
      </w:tr>
      <w:tr w:rsidR="00C94C73" w:rsidRPr="00323D8B" w14:paraId="365D0CCF" w14:textId="77777777" w:rsidTr="004D4551">
        <w:tc>
          <w:tcPr>
            <w:tcW w:w="353" w:type="pct"/>
            <w:vAlign w:val="center"/>
          </w:tcPr>
          <w:p w14:paraId="1EC17042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58" w:type="pct"/>
            <w:vAlign w:val="center"/>
          </w:tcPr>
          <w:p w14:paraId="7DFC565C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bservational studies</w:t>
            </w:r>
          </w:p>
        </w:tc>
        <w:tc>
          <w:tcPr>
            <w:tcW w:w="352" w:type="pct"/>
            <w:vAlign w:val="center"/>
          </w:tcPr>
          <w:p w14:paraId="548A0513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441" w:type="pct"/>
            <w:vAlign w:val="center"/>
          </w:tcPr>
          <w:p w14:paraId="4DF19B45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48DE7916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19D824B9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648" w:type="pct"/>
            <w:vAlign w:val="center"/>
          </w:tcPr>
          <w:p w14:paraId="14059DFC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02" w:type="pct"/>
            <w:vAlign w:val="center"/>
          </w:tcPr>
          <w:p w14:paraId="368A78A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443</w:t>
            </w:r>
          </w:p>
        </w:tc>
        <w:tc>
          <w:tcPr>
            <w:tcW w:w="272" w:type="pct"/>
            <w:vAlign w:val="center"/>
          </w:tcPr>
          <w:p w14:paraId="79448486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3698</w:t>
            </w:r>
          </w:p>
        </w:tc>
        <w:tc>
          <w:tcPr>
            <w:tcW w:w="358" w:type="pct"/>
            <w:vAlign w:val="center"/>
          </w:tcPr>
          <w:p w14:paraId="549CF64D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58" w:type="pct"/>
            <w:vAlign w:val="center"/>
          </w:tcPr>
          <w:p w14:paraId="24A1B7EC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MD 0.054 higher</w:t>
            </w:r>
          </w:p>
          <w:p w14:paraId="6B19AB4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0.045 higher to 0.063 higher)</w:t>
            </w:r>
          </w:p>
        </w:tc>
        <w:tc>
          <w:tcPr>
            <w:tcW w:w="358" w:type="pct"/>
            <w:vAlign w:val="center"/>
          </w:tcPr>
          <w:p w14:paraId="52CDAF9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GRADE-quality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Cambria Math" w:eastAsia="GRADE-quality" w:hAnsi="Cambria Math" w:cs="Cambria Math"/>
                <w:kern w:val="0"/>
                <w:sz w:val="20"/>
                <w:szCs w:val="20"/>
                <w:lang w:bidi="ar"/>
              </w:rPr>
              <w:t>⨁</w:t>
            </w:r>
            <w:r w:rsidRPr="00323D8B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bidi="ar"/>
              </w:rPr>
              <w:t>◯◯◯</w:t>
            </w:r>
          </w:p>
          <w:p w14:paraId="37D729F9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Very low</w:t>
            </w:r>
          </w:p>
        </w:tc>
        <w:tc>
          <w:tcPr>
            <w:tcW w:w="400" w:type="pct"/>
            <w:vAlign w:val="center"/>
          </w:tcPr>
          <w:p w14:paraId="54720CAC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CRITICAL</w:t>
            </w:r>
          </w:p>
        </w:tc>
      </w:tr>
      <w:tr w:rsidR="00C94C73" w:rsidRPr="00323D8B" w14:paraId="508FF0FD" w14:textId="77777777" w:rsidTr="004D4551">
        <w:tc>
          <w:tcPr>
            <w:tcW w:w="5000" w:type="pct"/>
            <w:gridSpan w:val="13"/>
            <w:vAlign w:val="center"/>
          </w:tcPr>
          <w:p w14:paraId="2AC13160" w14:textId="63444618" w:rsidR="00C94C73" w:rsidRPr="00323D8B" w:rsidRDefault="00C94C73" w:rsidP="004D45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I z-score (</w:t>
            </w:r>
            <w:r w:rsidR="00B652F9"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 third-trimester)</w:t>
            </w:r>
          </w:p>
        </w:tc>
      </w:tr>
      <w:tr w:rsidR="00C94C73" w:rsidRPr="00323D8B" w14:paraId="7B7370C6" w14:textId="77777777" w:rsidTr="004D4551">
        <w:tc>
          <w:tcPr>
            <w:tcW w:w="353" w:type="pct"/>
            <w:vAlign w:val="center"/>
          </w:tcPr>
          <w:p w14:paraId="3D1CEDD5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358" w:type="pct"/>
            <w:vAlign w:val="center"/>
          </w:tcPr>
          <w:p w14:paraId="19DCC8A4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bservational studies</w:t>
            </w:r>
          </w:p>
        </w:tc>
        <w:tc>
          <w:tcPr>
            <w:tcW w:w="352" w:type="pct"/>
            <w:vAlign w:val="center"/>
          </w:tcPr>
          <w:p w14:paraId="460A0143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441" w:type="pct"/>
            <w:vAlign w:val="center"/>
          </w:tcPr>
          <w:p w14:paraId="08DF3E56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397" w:type="pct"/>
            <w:vAlign w:val="center"/>
          </w:tcPr>
          <w:p w14:paraId="7767184B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491BF825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648" w:type="pct"/>
            <w:vAlign w:val="center"/>
          </w:tcPr>
          <w:p w14:paraId="510B89D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02" w:type="pct"/>
            <w:vAlign w:val="center"/>
          </w:tcPr>
          <w:p w14:paraId="42B4EF1A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743</w:t>
            </w:r>
          </w:p>
        </w:tc>
        <w:tc>
          <w:tcPr>
            <w:tcW w:w="272" w:type="pct"/>
            <w:vAlign w:val="center"/>
          </w:tcPr>
          <w:p w14:paraId="3245900A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2175</w:t>
            </w:r>
          </w:p>
        </w:tc>
        <w:tc>
          <w:tcPr>
            <w:tcW w:w="358" w:type="pct"/>
            <w:vAlign w:val="center"/>
          </w:tcPr>
          <w:p w14:paraId="31B39013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58" w:type="pct"/>
            <w:vAlign w:val="center"/>
          </w:tcPr>
          <w:p w14:paraId="50AAE478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MD 0.62 higher</w:t>
            </w:r>
          </w:p>
          <w:p w14:paraId="470BB8F1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0.332 higher to 0.908 higher)</w:t>
            </w:r>
          </w:p>
        </w:tc>
        <w:tc>
          <w:tcPr>
            <w:tcW w:w="358" w:type="pct"/>
            <w:vAlign w:val="center"/>
          </w:tcPr>
          <w:p w14:paraId="27C2DE3A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GRADE-quality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Cambria Math" w:eastAsia="GRADE-quality" w:hAnsi="Cambria Math" w:cs="Cambria Math"/>
                <w:kern w:val="0"/>
                <w:sz w:val="20"/>
                <w:szCs w:val="20"/>
                <w:lang w:bidi="ar"/>
              </w:rPr>
              <w:t>⨁</w:t>
            </w:r>
            <w:r w:rsidRPr="00323D8B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bidi="ar"/>
              </w:rPr>
              <w:t>◯◯◯</w:t>
            </w:r>
          </w:p>
          <w:p w14:paraId="79D42764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Very low</w:t>
            </w:r>
          </w:p>
        </w:tc>
        <w:tc>
          <w:tcPr>
            <w:tcW w:w="400" w:type="pct"/>
            <w:vAlign w:val="center"/>
          </w:tcPr>
          <w:p w14:paraId="5AF81CBD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IMPORTANT</w:t>
            </w:r>
          </w:p>
        </w:tc>
      </w:tr>
      <w:tr w:rsidR="00C94C73" w:rsidRPr="00323D8B" w14:paraId="04598E1A" w14:textId="77777777" w:rsidTr="004D4551">
        <w:tc>
          <w:tcPr>
            <w:tcW w:w="5000" w:type="pct"/>
            <w:gridSpan w:val="13"/>
            <w:vAlign w:val="center"/>
          </w:tcPr>
          <w:p w14:paraId="16BA4E46" w14:textId="77B1AD2E" w:rsidR="00C94C73" w:rsidRPr="00323D8B" w:rsidRDefault="00C94C73" w:rsidP="004D45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I MoM (</w:t>
            </w:r>
            <w:r w:rsidR="00B652F9"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 third-trimester)</w:t>
            </w:r>
          </w:p>
        </w:tc>
      </w:tr>
      <w:tr w:rsidR="00C94C73" w:rsidRPr="00323D8B" w14:paraId="65C429E8" w14:textId="77777777" w:rsidTr="004D4551">
        <w:tc>
          <w:tcPr>
            <w:tcW w:w="353" w:type="pct"/>
            <w:vAlign w:val="center"/>
          </w:tcPr>
          <w:p w14:paraId="7AAD3789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58" w:type="pct"/>
            <w:vAlign w:val="center"/>
          </w:tcPr>
          <w:p w14:paraId="62387688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 xml:space="preserve">observational 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studies</w:t>
            </w:r>
          </w:p>
        </w:tc>
        <w:tc>
          <w:tcPr>
            <w:tcW w:w="352" w:type="pct"/>
            <w:vAlign w:val="center"/>
          </w:tcPr>
          <w:p w14:paraId="2B2831AC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441" w:type="pct"/>
            <w:vAlign w:val="center"/>
          </w:tcPr>
          <w:p w14:paraId="40066D66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519FBAB2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77CA13E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648" w:type="pct"/>
            <w:vAlign w:val="center"/>
          </w:tcPr>
          <w:p w14:paraId="1E6B866D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02" w:type="pct"/>
            <w:vAlign w:val="center"/>
          </w:tcPr>
          <w:p w14:paraId="1E10CBE8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1391</w:t>
            </w:r>
          </w:p>
        </w:tc>
        <w:tc>
          <w:tcPr>
            <w:tcW w:w="272" w:type="pct"/>
            <w:vAlign w:val="center"/>
          </w:tcPr>
          <w:p w14:paraId="056B41A0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12101</w:t>
            </w:r>
          </w:p>
        </w:tc>
        <w:tc>
          <w:tcPr>
            <w:tcW w:w="358" w:type="pct"/>
            <w:vAlign w:val="center"/>
          </w:tcPr>
          <w:p w14:paraId="7EC14F65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58" w:type="pct"/>
            <w:vAlign w:val="center"/>
          </w:tcPr>
          <w:p w14:paraId="590FBF57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 xml:space="preserve">MD 0.075 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higher</w:t>
            </w:r>
          </w:p>
          <w:p w14:paraId="4C2C4AF1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0.058 higher to 0.092 higher)</w:t>
            </w:r>
          </w:p>
        </w:tc>
        <w:tc>
          <w:tcPr>
            <w:tcW w:w="358" w:type="pct"/>
            <w:vAlign w:val="center"/>
          </w:tcPr>
          <w:p w14:paraId="5A43CD53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GRADE-quality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Cambria Math" w:eastAsia="GRADE-quality" w:hAnsi="Cambria Math" w:cs="Cambria Math"/>
                <w:kern w:val="0"/>
                <w:sz w:val="20"/>
                <w:szCs w:val="20"/>
                <w:lang w:bidi="ar"/>
              </w:rPr>
              <w:lastRenderedPageBreak/>
              <w:t>⨁</w:t>
            </w:r>
            <w:r w:rsidRPr="00323D8B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bidi="ar"/>
              </w:rPr>
              <w:t>◯◯◯</w:t>
            </w:r>
          </w:p>
          <w:p w14:paraId="7628D7D2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Very low</w:t>
            </w:r>
          </w:p>
        </w:tc>
        <w:tc>
          <w:tcPr>
            <w:tcW w:w="400" w:type="pct"/>
            <w:vAlign w:val="center"/>
          </w:tcPr>
          <w:p w14:paraId="17EC77FF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IMPORTANT</w:t>
            </w:r>
          </w:p>
        </w:tc>
      </w:tr>
      <w:tr w:rsidR="00C94C73" w:rsidRPr="00323D8B" w14:paraId="5F7992A5" w14:textId="77777777" w:rsidTr="004D4551">
        <w:tc>
          <w:tcPr>
            <w:tcW w:w="5000" w:type="pct"/>
            <w:gridSpan w:val="13"/>
            <w:vAlign w:val="center"/>
          </w:tcPr>
          <w:p w14:paraId="318892EE" w14:textId="41583EE9" w:rsidR="00C94C73" w:rsidRPr="00323D8B" w:rsidRDefault="00C94C73" w:rsidP="004D45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GA incidence-Cut off: Mean RI</w:t>
            </w:r>
            <w:r w:rsidR="00B652F9"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&gt; </w:t>
            </w: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75% (</w:t>
            </w:r>
            <w:r w:rsidR="00B652F9"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 first-trimester)</w:t>
            </w:r>
          </w:p>
        </w:tc>
      </w:tr>
      <w:tr w:rsidR="00C94C73" w:rsidRPr="00323D8B" w14:paraId="4B2B3977" w14:textId="77777777" w:rsidTr="004D4551">
        <w:tc>
          <w:tcPr>
            <w:tcW w:w="353" w:type="pct"/>
            <w:vAlign w:val="center"/>
          </w:tcPr>
          <w:p w14:paraId="55FBAA25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58" w:type="pct"/>
            <w:vAlign w:val="center"/>
          </w:tcPr>
          <w:p w14:paraId="32BB1DF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bservational studies</w:t>
            </w:r>
          </w:p>
        </w:tc>
        <w:tc>
          <w:tcPr>
            <w:tcW w:w="352" w:type="pct"/>
            <w:vAlign w:val="center"/>
          </w:tcPr>
          <w:p w14:paraId="4F7A56DD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441" w:type="pct"/>
            <w:vAlign w:val="center"/>
          </w:tcPr>
          <w:p w14:paraId="236341F7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397" w:type="pct"/>
            <w:vAlign w:val="center"/>
          </w:tcPr>
          <w:p w14:paraId="31E666DD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6F0506B9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648" w:type="pct"/>
            <w:vAlign w:val="center"/>
          </w:tcPr>
          <w:p w14:paraId="2EDFCA43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02" w:type="pct"/>
            <w:vAlign w:val="center"/>
          </w:tcPr>
          <w:p w14:paraId="5A5F4B46" w14:textId="77777777" w:rsidR="00C94C73" w:rsidRPr="00323D8B" w:rsidRDefault="00C94C73" w:rsidP="004D4551">
            <w:pPr>
              <w:jc w:val="center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vAlign w:val="center"/>
          </w:tcPr>
          <w:p w14:paraId="14D79B97" w14:textId="77777777" w:rsidR="00C94C73" w:rsidRPr="00323D8B" w:rsidRDefault="00C94C73" w:rsidP="004D4551">
            <w:pPr>
              <w:jc w:val="center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2E78BD8F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RR 2.613</w:t>
            </w:r>
          </w:p>
          <w:p w14:paraId="690CD849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0.678 to 10.076)</w:t>
            </w:r>
          </w:p>
        </w:tc>
        <w:tc>
          <w:tcPr>
            <w:tcW w:w="358" w:type="pct"/>
            <w:vAlign w:val="center"/>
          </w:tcPr>
          <w:p w14:paraId="2CD25159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3 fewer per 1,000</w:t>
            </w:r>
          </w:p>
          <w:p w14:paraId="1B877B3B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proofErr w:type="gram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from</w:t>
            </w:r>
            <w:proofErr w:type="gramEnd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 xml:space="preserve"> 10 fewer to 1 fewer)</w:t>
            </w:r>
          </w:p>
        </w:tc>
        <w:tc>
          <w:tcPr>
            <w:tcW w:w="358" w:type="pct"/>
            <w:vAlign w:val="center"/>
          </w:tcPr>
          <w:p w14:paraId="378F4D3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GRADE-quality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Cambria Math" w:eastAsia="GRADE-quality" w:hAnsi="Cambria Math" w:cs="Cambria Math"/>
                <w:kern w:val="0"/>
                <w:sz w:val="20"/>
                <w:szCs w:val="20"/>
                <w:lang w:bidi="ar"/>
              </w:rPr>
              <w:t>⨁</w:t>
            </w:r>
            <w:r w:rsidRPr="00323D8B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bidi="ar"/>
              </w:rPr>
              <w:t>◯◯◯</w:t>
            </w:r>
          </w:p>
          <w:p w14:paraId="0F930FF4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Very low</w:t>
            </w:r>
          </w:p>
        </w:tc>
        <w:tc>
          <w:tcPr>
            <w:tcW w:w="400" w:type="pct"/>
            <w:vAlign w:val="center"/>
          </w:tcPr>
          <w:p w14:paraId="17D7C19C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IMPORTANT</w:t>
            </w:r>
          </w:p>
        </w:tc>
      </w:tr>
      <w:tr w:rsidR="00C94C73" w:rsidRPr="00323D8B" w14:paraId="77E91B92" w14:textId="77777777" w:rsidTr="004D4551">
        <w:tc>
          <w:tcPr>
            <w:tcW w:w="5000" w:type="pct"/>
            <w:gridSpan w:val="13"/>
            <w:vAlign w:val="center"/>
          </w:tcPr>
          <w:p w14:paraId="5448621F" w14:textId="6E8714A9" w:rsidR="00C94C73" w:rsidRPr="00323D8B" w:rsidRDefault="00C94C73" w:rsidP="004D45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GA incidence-Cut off: Mean RI &gt; 95% (</w:t>
            </w:r>
            <w:r w:rsidR="00B652F9"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 first-trimester)</w:t>
            </w:r>
          </w:p>
        </w:tc>
      </w:tr>
      <w:tr w:rsidR="00C94C73" w:rsidRPr="00323D8B" w14:paraId="135C052F" w14:textId="77777777" w:rsidTr="004D4551">
        <w:tc>
          <w:tcPr>
            <w:tcW w:w="353" w:type="pct"/>
            <w:vAlign w:val="center"/>
          </w:tcPr>
          <w:p w14:paraId="44D3A7D9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58" w:type="pct"/>
            <w:vAlign w:val="center"/>
          </w:tcPr>
          <w:p w14:paraId="06DB1AC2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bservational studies</w:t>
            </w:r>
          </w:p>
        </w:tc>
        <w:tc>
          <w:tcPr>
            <w:tcW w:w="352" w:type="pct"/>
            <w:vAlign w:val="center"/>
          </w:tcPr>
          <w:p w14:paraId="1E9E3FAC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441" w:type="pct"/>
            <w:vAlign w:val="center"/>
          </w:tcPr>
          <w:p w14:paraId="37FD6FF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10BE3A32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6CCB3840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648" w:type="pct"/>
            <w:vAlign w:val="center"/>
          </w:tcPr>
          <w:p w14:paraId="4B39CFE8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02" w:type="pct"/>
            <w:vAlign w:val="center"/>
          </w:tcPr>
          <w:p w14:paraId="03E9DD6A" w14:textId="77777777" w:rsidR="00C94C73" w:rsidRPr="00323D8B" w:rsidRDefault="00C94C73" w:rsidP="004D4551">
            <w:pPr>
              <w:jc w:val="center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vAlign w:val="center"/>
          </w:tcPr>
          <w:p w14:paraId="3DDFCEB9" w14:textId="77777777" w:rsidR="00C94C73" w:rsidRPr="00323D8B" w:rsidRDefault="00C94C73" w:rsidP="004D4551">
            <w:pPr>
              <w:jc w:val="center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4E0A7748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RR 1.545</w:t>
            </w:r>
          </w:p>
          <w:p w14:paraId="028EEA77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0.732 to 3.258)</w:t>
            </w:r>
          </w:p>
        </w:tc>
        <w:tc>
          <w:tcPr>
            <w:tcW w:w="358" w:type="pct"/>
            <w:vAlign w:val="center"/>
          </w:tcPr>
          <w:p w14:paraId="3FC57A86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2 fewer per 1,000</w:t>
            </w:r>
          </w:p>
          <w:p w14:paraId="15FA2F5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proofErr w:type="gram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from</w:t>
            </w:r>
            <w:proofErr w:type="gramEnd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 xml:space="preserve"> 3 fewer to 1 fewer)</w:t>
            </w:r>
          </w:p>
        </w:tc>
        <w:tc>
          <w:tcPr>
            <w:tcW w:w="358" w:type="pct"/>
            <w:vAlign w:val="center"/>
          </w:tcPr>
          <w:p w14:paraId="39F7D49C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GRADE-quality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Cambria Math" w:eastAsia="GRADE-quality" w:hAnsi="Cambria Math" w:cs="Cambria Math"/>
                <w:kern w:val="0"/>
                <w:sz w:val="20"/>
                <w:szCs w:val="20"/>
                <w:lang w:bidi="ar"/>
              </w:rPr>
              <w:t>⨁</w:t>
            </w:r>
            <w:r w:rsidRPr="00323D8B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bidi="ar"/>
              </w:rPr>
              <w:t>◯◯◯</w:t>
            </w:r>
          </w:p>
          <w:p w14:paraId="73A425A2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Very low</w:t>
            </w:r>
          </w:p>
        </w:tc>
        <w:tc>
          <w:tcPr>
            <w:tcW w:w="400" w:type="pct"/>
            <w:vAlign w:val="center"/>
          </w:tcPr>
          <w:p w14:paraId="7B44A432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IMPORTANT</w:t>
            </w:r>
          </w:p>
        </w:tc>
      </w:tr>
      <w:tr w:rsidR="00C94C73" w:rsidRPr="00323D8B" w14:paraId="3C6A71CB" w14:textId="77777777" w:rsidTr="004D4551">
        <w:tc>
          <w:tcPr>
            <w:tcW w:w="5000" w:type="pct"/>
            <w:gridSpan w:val="13"/>
            <w:vAlign w:val="center"/>
          </w:tcPr>
          <w:p w14:paraId="4C3F88A8" w14:textId="16F251CC" w:rsidR="00C94C73" w:rsidRPr="00323D8B" w:rsidRDefault="00C94C73" w:rsidP="004D45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GA incidence-Cut off: Mean RI &gt; 90% (</w:t>
            </w:r>
            <w:r w:rsidR="00B652F9"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 second-trimester)</w:t>
            </w:r>
          </w:p>
        </w:tc>
      </w:tr>
      <w:tr w:rsidR="00C94C73" w:rsidRPr="00323D8B" w14:paraId="284C18C2" w14:textId="77777777" w:rsidTr="004D4551">
        <w:tc>
          <w:tcPr>
            <w:tcW w:w="353" w:type="pct"/>
            <w:vAlign w:val="center"/>
          </w:tcPr>
          <w:p w14:paraId="5A9C4DA3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58" w:type="pct"/>
            <w:vAlign w:val="center"/>
          </w:tcPr>
          <w:p w14:paraId="395B5EB3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bservational studies</w:t>
            </w:r>
          </w:p>
        </w:tc>
        <w:tc>
          <w:tcPr>
            <w:tcW w:w="352" w:type="pct"/>
            <w:vAlign w:val="center"/>
          </w:tcPr>
          <w:p w14:paraId="014CD5D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441" w:type="pct"/>
            <w:vAlign w:val="center"/>
          </w:tcPr>
          <w:p w14:paraId="7BB55B25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77768EC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1A515DAA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648" w:type="pct"/>
            <w:vAlign w:val="center"/>
          </w:tcPr>
          <w:p w14:paraId="3E82FABB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02" w:type="pct"/>
            <w:vAlign w:val="center"/>
          </w:tcPr>
          <w:p w14:paraId="41D9A5B6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37/246 (15.0%)</w:t>
            </w:r>
          </w:p>
        </w:tc>
        <w:tc>
          <w:tcPr>
            <w:tcW w:w="272" w:type="pct"/>
            <w:vAlign w:val="center"/>
          </w:tcPr>
          <w:p w14:paraId="55B6FF6C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284/3722 (7.6%)</w:t>
            </w:r>
          </w:p>
        </w:tc>
        <w:tc>
          <w:tcPr>
            <w:tcW w:w="358" w:type="pct"/>
            <w:vAlign w:val="center"/>
          </w:tcPr>
          <w:p w14:paraId="6871B6F0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R 2.142</w:t>
            </w:r>
          </w:p>
          <w:p w14:paraId="6D83F3D2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1.480 to 3.101)</w:t>
            </w:r>
          </w:p>
        </w:tc>
        <w:tc>
          <w:tcPr>
            <w:tcW w:w="358" w:type="pct"/>
            <w:vAlign w:val="center"/>
          </w:tcPr>
          <w:p w14:paraId="7A2DA8EF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74 more per 1,000</w:t>
            </w:r>
          </w:p>
          <w:p w14:paraId="44B6DD86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proofErr w:type="gram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from</w:t>
            </w:r>
            <w:proofErr w:type="gramEnd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 xml:space="preserve"> 33 more to 128 more)</w:t>
            </w:r>
          </w:p>
        </w:tc>
        <w:tc>
          <w:tcPr>
            <w:tcW w:w="358" w:type="pct"/>
            <w:vAlign w:val="center"/>
          </w:tcPr>
          <w:p w14:paraId="365D2B88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GRADE-quality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Cambria Math" w:eastAsia="GRADE-quality" w:hAnsi="Cambria Math" w:cs="Cambria Math"/>
                <w:kern w:val="0"/>
                <w:sz w:val="20"/>
                <w:szCs w:val="20"/>
                <w:lang w:bidi="ar"/>
              </w:rPr>
              <w:t>⨁</w:t>
            </w:r>
            <w:r w:rsidRPr="00323D8B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bidi="ar"/>
              </w:rPr>
              <w:t>◯◯◯</w:t>
            </w:r>
          </w:p>
          <w:p w14:paraId="2F5BCFAF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Very low</w:t>
            </w:r>
          </w:p>
        </w:tc>
        <w:tc>
          <w:tcPr>
            <w:tcW w:w="400" w:type="pct"/>
            <w:vAlign w:val="center"/>
          </w:tcPr>
          <w:p w14:paraId="703B26CA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IMPORTANT</w:t>
            </w:r>
          </w:p>
        </w:tc>
      </w:tr>
      <w:tr w:rsidR="00C94C73" w:rsidRPr="00323D8B" w14:paraId="67EA361A" w14:textId="77777777" w:rsidTr="004D4551">
        <w:tc>
          <w:tcPr>
            <w:tcW w:w="5000" w:type="pct"/>
            <w:gridSpan w:val="13"/>
            <w:vAlign w:val="center"/>
          </w:tcPr>
          <w:p w14:paraId="0A5E8A3F" w14:textId="3F9DD0DD" w:rsidR="00C94C73" w:rsidRPr="00323D8B" w:rsidRDefault="00C94C73" w:rsidP="004D45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GA incidence-Cut off: Mean PI &gt; 95% (</w:t>
            </w:r>
            <w:r w:rsidR="00B652F9"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 second-trimester)</w:t>
            </w:r>
          </w:p>
        </w:tc>
      </w:tr>
      <w:tr w:rsidR="00C94C73" w:rsidRPr="00323D8B" w14:paraId="11966C18" w14:textId="77777777" w:rsidTr="004D4551">
        <w:tc>
          <w:tcPr>
            <w:tcW w:w="353" w:type="pct"/>
            <w:vAlign w:val="center"/>
          </w:tcPr>
          <w:p w14:paraId="1F2A6B86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58" w:type="pct"/>
            <w:vAlign w:val="center"/>
          </w:tcPr>
          <w:p w14:paraId="396BB29F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bservational studies</w:t>
            </w:r>
          </w:p>
        </w:tc>
        <w:tc>
          <w:tcPr>
            <w:tcW w:w="352" w:type="pct"/>
            <w:vAlign w:val="center"/>
          </w:tcPr>
          <w:p w14:paraId="73B0476A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441" w:type="pct"/>
            <w:vAlign w:val="center"/>
          </w:tcPr>
          <w:p w14:paraId="4CB09C8D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2E72AE8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009F558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648" w:type="pct"/>
            <w:vAlign w:val="center"/>
          </w:tcPr>
          <w:p w14:paraId="7BA1E580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02" w:type="pct"/>
            <w:vAlign w:val="center"/>
          </w:tcPr>
          <w:p w14:paraId="0CEE5332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48/115 (41.7%)</w:t>
            </w:r>
          </w:p>
        </w:tc>
        <w:tc>
          <w:tcPr>
            <w:tcW w:w="272" w:type="pct"/>
            <w:vAlign w:val="center"/>
          </w:tcPr>
          <w:p w14:paraId="2DFA4F33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50/282 (17.7%)</w:t>
            </w:r>
          </w:p>
        </w:tc>
        <w:tc>
          <w:tcPr>
            <w:tcW w:w="358" w:type="pct"/>
            <w:vAlign w:val="center"/>
          </w:tcPr>
          <w:p w14:paraId="76BD2D8B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R 3.154</w:t>
            </w:r>
          </w:p>
          <w:p w14:paraId="52891B6A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 xml:space="preserve">(1.942 to 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5.123)</w:t>
            </w:r>
          </w:p>
        </w:tc>
        <w:tc>
          <w:tcPr>
            <w:tcW w:w="358" w:type="pct"/>
            <w:vAlign w:val="center"/>
          </w:tcPr>
          <w:p w14:paraId="70ED9D54" w14:textId="77777777" w:rsidR="00C94C73" w:rsidRPr="00E561CC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E561CC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227 more per 1,000</w:t>
            </w:r>
          </w:p>
          <w:p w14:paraId="66B987F7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(</w:t>
            </w:r>
            <w:proofErr w:type="gram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from</w:t>
            </w:r>
            <w:proofErr w:type="gramEnd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 xml:space="preserve"> 118 more to 347 more)</w:t>
            </w:r>
          </w:p>
        </w:tc>
        <w:tc>
          <w:tcPr>
            <w:tcW w:w="358" w:type="pct"/>
            <w:vAlign w:val="center"/>
          </w:tcPr>
          <w:p w14:paraId="76A1F0A9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GRADE-quality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Cambria Math" w:eastAsia="GRADE-quality" w:hAnsi="Cambria Math" w:cs="Cambria Math"/>
                <w:kern w:val="0"/>
                <w:sz w:val="20"/>
                <w:szCs w:val="20"/>
                <w:lang w:bidi="ar"/>
              </w:rPr>
              <w:lastRenderedPageBreak/>
              <w:t>⨁</w:t>
            </w:r>
            <w:r w:rsidRPr="00323D8B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bidi="ar"/>
              </w:rPr>
              <w:t>◯◯◯</w:t>
            </w:r>
          </w:p>
          <w:p w14:paraId="3D9A6CBF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Very low</w:t>
            </w:r>
          </w:p>
        </w:tc>
        <w:tc>
          <w:tcPr>
            <w:tcW w:w="400" w:type="pct"/>
            <w:vAlign w:val="center"/>
          </w:tcPr>
          <w:p w14:paraId="684A9DD9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IMPORTANT</w:t>
            </w:r>
          </w:p>
        </w:tc>
      </w:tr>
      <w:tr w:rsidR="00C94C73" w:rsidRPr="00323D8B" w14:paraId="4F045678" w14:textId="77777777" w:rsidTr="004D4551">
        <w:tc>
          <w:tcPr>
            <w:tcW w:w="5000" w:type="pct"/>
            <w:gridSpan w:val="13"/>
            <w:vAlign w:val="center"/>
          </w:tcPr>
          <w:p w14:paraId="52BD9B86" w14:textId="70A8C0D7" w:rsidR="00C94C73" w:rsidRPr="00323D8B" w:rsidRDefault="00C94C73" w:rsidP="004D4551">
            <w:pPr>
              <w:widowControl/>
              <w:spacing w:line="360" w:lineRule="auto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GA incidence-Notch (</w:t>
            </w:r>
            <w:r w:rsidR="00B652F9"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 second-trimester)</w:t>
            </w:r>
          </w:p>
        </w:tc>
      </w:tr>
      <w:tr w:rsidR="00C94C73" w:rsidRPr="00323D8B" w14:paraId="1F13FA92" w14:textId="77777777" w:rsidTr="004D4551">
        <w:tc>
          <w:tcPr>
            <w:tcW w:w="353" w:type="pct"/>
            <w:vAlign w:val="center"/>
          </w:tcPr>
          <w:p w14:paraId="74761DEB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58" w:type="pct"/>
            <w:vAlign w:val="center"/>
          </w:tcPr>
          <w:p w14:paraId="7266C8E3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bservational studies</w:t>
            </w:r>
          </w:p>
        </w:tc>
        <w:tc>
          <w:tcPr>
            <w:tcW w:w="352" w:type="pct"/>
            <w:vAlign w:val="center"/>
          </w:tcPr>
          <w:p w14:paraId="6C35AAD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441" w:type="pct"/>
            <w:vAlign w:val="center"/>
          </w:tcPr>
          <w:p w14:paraId="61E8F0F8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407150B5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5631F7D5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 xml:space="preserve">very </w:t>
            </w:r>
            <w:proofErr w:type="spellStart"/>
            <w:proofErr w:type="gram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c,d</w:t>
            </w:r>
            <w:proofErr w:type="spellEnd"/>
            <w:proofErr w:type="gramEnd"/>
          </w:p>
        </w:tc>
        <w:tc>
          <w:tcPr>
            <w:tcW w:w="648" w:type="pct"/>
            <w:vAlign w:val="center"/>
          </w:tcPr>
          <w:p w14:paraId="55FD9C8A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02" w:type="pct"/>
            <w:vAlign w:val="center"/>
          </w:tcPr>
          <w:p w14:paraId="7D6B4521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11/82 (13.4%)</w:t>
            </w:r>
          </w:p>
        </w:tc>
        <w:tc>
          <w:tcPr>
            <w:tcW w:w="272" w:type="pct"/>
            <w:vAlign w:val="center"/>
          </w:tcPr>
          <w:p w14:paraId="1747EB84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2/277 (0.7%)</w:t>
            </w:r>
          </w:p>
        </w:tc>
        <w:tc>
          <w:tcPr>
            <w:tcW w:w="358" w:type="pct"/>
            <w:vAlign w:val="center"/>
          </w:tcPr>
          <w:p w14:paraId="3D22E96A" w14:textId="77777777" w:rsidR="00C94C73" w:rsidRPr="00E561CC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E561CC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R 8.829</w:t>
            </w:r>
          </w:p>
          <w:p w14:paraId="7F6165C4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1.760 to 44.293)</w:t>
            </w:r>
          </w:p>
        </w:tc>
        <w:tc>
          <w:tcPr>
            <w:tcW w:w="358" w:type="pct"/>
            <w:vAlign w:val="center"/>
          </w:tcPr>
          <w:p w14:paraId="5689FD5F" w14:textId="77777777" w:rsidR="00C94C73" w:rsidRPr="00E561CC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E561CC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53 more per 1,000</w:t>
            </w:r>
          </w:p>
          <w:p w14:paraId="06CA1861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proofErr w:type="gram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from</w:t>
            </w:r>
            <w:proofErr w:type="gramEnd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 xml:space="preserve"> 5 more to 236 more)</w:t>
            </w:r>
          </w:p>
        </w:tc>
        <w:tc>
          <w:tcPr>
            <w:tcW w:w="358" w:type="pct"/>
            <w:vAlign w:val="center"/>
          </w:tcPr>
          <w:p w14:paraId="1216062D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GRADE-quality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Cambria Math" w:eastAsia="GRADE-quality" w:hAnsi="Cambria Math" w:cs="Cambria Math"/>
                <w:kern w:val="0"/>
                <w:sz w:val="20"/>
                <w:szCs w:val="20"/>
                <w:lang w:bidi="ar"/>
              </w:rPr>
              <w:t>⨁</w:t>
            </w:r>
            <w:r w:rsidRPr="00323D8B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bidi="ar"/>
              </w:rPr>
              <w:t>◯◯◯</w:t>
            </w:r>
          </w:p>
          <w:p w14:paraId="71F7A404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Very low</w:t>
            </w:r>
          </w:p>
        </w:tc>
        <w:tc>
          <w:tcPr>
            <w:tcW w:w="400" w:type="pct"/>
            <w:vAlign w:val="center"/>
          </w:tcPr>
          <w:p w14:paraId="445C2C15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IMPORTANT</w:t>
            </w:r>
          </w:p>
        </w:tc>
      </w:tr>
      <w:tr w:rsidR="00C94C73" w:rsidRPr="00323D8B" w14:paraId="48679F68" w14:textId="77777777" w:rsidTr="004D4551">
        <w:tc>
          <w:tcPr>
            <w:tcW w:w="5000" w:type="pct"/>
            <w:gridSpan w:val="13"/>
            <w:vAlign w:val="center"/>
          </w:tcPr>
          <w:p w14:paraId="5C807DD1" w14:textId="7A542908" w:rsidR="00C94C73" w:rsidRPr="00323D8B" w:rsidRDefault="00C94C73" w:rsidP="004D4551">
            <w:pPr>
              <w:widowControl/>
              <w:spacing w:line="360" w:lineRule="auto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GA incidence-Cut off: Mean PI &gt; 95% or Notch (</w:t>
            </w:r>
            <w:r w:rsidR="00B652F9"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 second-trimester)</w:t>
            </w:r>
          </w:p>
        </w:tc>
      </w:tr>
      <w:tr w:rsidR="00C94C73" w:rsidRPr="00323D8B" w14:paraId="06D24D23" w14:textId="77777777" w:rsidTr="004D4551">
        <w:tc>
          <w:tcPr>
            <w:tcW w:w="353" w:type="pct"/>
            <w:vAlign w:val="center"/>
          </w:tcPr>
          <w:p w14:paraId="4A5B2283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58" w:type="pct"/>
            <w:vAlign w:val="center"/>
          </w:tcPr>
          <w:p w14:paraId="2547CB3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bservational studies</w:t>
            </w:r>
          </w:p>
        </w:tc>
        <w:tc>
          <w:tcPr>
            <w:tcW w:w="352" w:type="pct"/>
            <w:vAlign w:val="center"/>
          </w:tcPr>
          <w:p w14:paraId="4E4CC038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441" w:type="pct"/>
            <w:vAlign w:val="center"/>
          </w:tcPr>
          <w:p w14:paraId="7177151C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0071BB2D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vAlign w:val="center"/>
          </w:tcPr>
          <w:p w14:paraId="26266552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648" w:type="pct"/>
            <w:vAlign w:val="center"/>
          </w:tcPr>
          <w:p w14:paraId="2A09C891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02" w:type="pct"/>
            <w:vAlign w:val="center"/>
          </w:tcPr>
          <w:p w14:paraId="5460367B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27/61 (44.3%)</w:t>
            </w:r>
          </w:p>
        </w:tc>
        <w:tc>
          <w:tcPr>
            <w:tcW w:w="272" w:type="pct"/>
            <w:vAlign w:val="center"/>
          </w:tcPr>
          <w:p w14:paraId="0A17000A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37/386 (9.6%)</w:t>
            </w:r>
          </w:p>
        </w:tc>
        <w:tc>
          <w:tcPr>
            <w:tcW w:w="358" w:type="pct"/>
            <w:vAlign w:val="center"/>
          </w:tcPr>
          <w:p w14:paraId="2F693848" w14:textId="77777777" w:rsidR="00C94C73" w:rsidRPr="00E561CC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E561CC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R 6.738</w:t>
            </w:r>
          </w:p>
          <w:p w14:paraId="72A0E1EB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3.443 to 13.183)</w:t>
            </w:r>
          </w:p>
        </w:tc>
        <w:tc>
          <w:tcPr>
            <w:tcW w:w="358" w:type="pct"/>
            <w:vAlign w:val="center"/>
          </w:tcPr>
          <w:p w14:paraId="2107E451" w14:textId="77777777" w:rsidR="00C94C73" w:rsidRPr="00E561CC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E561CC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321 more per 1,000</w:t>
            </w:r>
          </w:p>
          <w:p w14:paraId="46CEB94A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E561CC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proofErr w:type="gramStart"/>
            <w:r w:rsidRPr="00E561CC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from</w:t>
            </w:r>
            <w:proofErr w:type="gramEnd"/>
            <w:r w:rsidRPr="00E561CC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 xml:space="preserve"> 172 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more to 487 more)</w:t>
            </w:r>
          </w:p>
        </w:tc>
        <w:tc>
          <w:tcPr>
            <w:tcW w:w="358" w:type="pct"/>
            <w:vAlign w:val="center"/>
          </w:tcPr>
          <w:p w14:paraId="03A718C3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GRADE-quality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Cambria Math" w:eastAsia="GRADE-quality" w:hAnsi="Cambria Math" w:cs="Cambria Math"/>
                <w:kern w:val="0"/>
                <w:sz w:val="20"/>
                <w:szCs w:val="20"/>
                <w:lang w:bidi="ar"/>
              </w:rPr>
              <w:t>⨁</w:t>
            </w:r>
            <w:r w:rsidRPr="00323D8B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bidi="ar"/>
              </w:rPr>
              <w:t>◯◯◯</w:t>
            </w:r>
          </w:p>
          <w:p w14:paraId="3C6DB241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Very low</w:t>
            </w:r>
          </w:p>
        </w:tc>
        <w:tc>
          <w:tcPr>
            <w:tcW w:w="400" w:type="pct"/>
            <w:vAlign w:val="center"/>
          </w:tcPr>
          <w:p w14:paraId="575C310B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IMPORTANT</w:t>
            </w:r>
          </w:p>
        </w:tc>
      </w:tr>
      <w:tr w:rsidR="00C94C73" w:rsidRPr="00323D8B" w14:paraId="2E708676" w14:textId="77777777" w:rsidTr="004D4551">
        <w:trPr>
          <w:trHeight w:val="387"/>
        </w:trPr>
        <w:tc>
          <w:tcPr>
            <w:tcW w:w="5000" w:type="pct"/>
            <w:gridSpan w:val="13"/>
            <w:vAlign w:val="center"/>
          </w:tcPr>
          <w:p w14:paraId="4CE5FEE5" w14:textId="5135CFB5" w:rsidR="00C94C73" w:rsidRPr="00323D8B" w:rsidRDefault="00C94C73" w:rsidP="004D4551">
            <w:pPr>
              <w:widowControl/>
              <w:spacing w:line="360" w:lineRule="auto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GA incidence-Cut off: Mean PI &gt; 95% (</w:t>
            </w:r>
            <w:r w:rsidR="00B652F9"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323D8B">
              <w:rPr>
                <w:rFonts w:ascii="Times New Roman" w:eastAsia="Arial Narrow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 third-trimester)</w:t>
            </w:r>
          </w:p>
        </w:tc>
      </w:tr>
      <w:tr w:rsidR="00C94C73" w:rsidRPr="00323D8B" w14:paraId="4F86164B" w14:textId="77777777" w:rsidTr="004D4551">
        <w:tc>
          <w:tcPr>
            <w:tcW w:w="353" w:type="pct"/>
            <w:tcBorders>
              <w:bottom w:val="single" w:sz="12" w:space="0" w:color="000000"/>
            </w:tcBorders>
            <w:vAlign w:val="center"/>
          </w:tcPr>
          <w:p w14:paraId="2DE32C98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358" w:type="pct"/>
            <w:tcBorders>
              <w:bottom w:val="single" w:sz="12" w:space="0" w:color="000000"/>
            </w:tcBorders>
            <w:vAlign w:val="center"/>
          </w:tcPr>
          <w:p w14:paraId="7F3280E2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bservational studies</w:t>
            </w:r>
          </w:p>
        </w:tc>
        <w:tc>
          <w:tcPr>
            <w:tcW w:w="352" w:type="pct"/>
            <w:tcBorders>
              <w:bottom w:val="single" w:sz="12" w:space="0" w:color="000000"/>
            </w:tcBorders>
            <w:vAlign w:val="center"/>
          </w:tcPr>
          <w:p w14:paraId="4F874ABF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441" w:type="pct"/>
            <w:tcBorders>
              <w:bottom w:val="single" w:sz="12" w:space="0" w:color="000000"/>
            </w:tcBorders>
            <w:vAlign w:val="center"/>
          </w:tcPr>
          <w:p w14:paraId="144B69EA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proofErr w:type="spell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serious</w:t>
            </w: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397" w:type="pct"/>
            <w:tcBorders>
              <w:bottom w:val="single" w:sz="12" w:space="0" w:color="000000"/>
            </w:tcBorders>
            <w:vAlign w:val="center"/>
          </w:tcPr>
          <w:p w14:paraId="2C2AF865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397" w:type="pct"/>
            <w:tcBorders>
              <w:bottom w:val="single" w:sz="12" w:space="0" w:color="000000"/>
            </w:tcBorders>
            <w:vAlign w:val="center"/>
          </w:tcPr>
          <w:p w14:paraId="078811FD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vAlign w:val="center"/>
          </w:tcPr>
          <w:p w14:paraId="0A26BB7B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02" w:type="pct"/>
            <w:tcBorders>
              <w:bottom w:val="single" w:sz="12" w:space="0" w:color="000000"/>
            </w:tcBorders>
            <w:vAlign w:val="center"/>
          </w:tcPr>
          <w:p w14:paraId="0AF30360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109/432 (25.2%)</w:t>
            </w:r>
          </w:p>
        </w:tc>
        <w:tc>
          <w:tcPr>
            <w:tcW w:w="272" w:type="pct"/>
            <w:tcBorders>
              <w:bottom w:val="single" w:sz="12" w:space="0" w:color="000000"/>
            </w:tcBorders>
            <w:vAlign w:val="center"/>
          </w:tcPr>
          <w:p w14:paraId="27D53B5D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70/1481 (4.7%)</w:t>
            </w:r>
          </w:p>
        </w:tc>
        <w:tc>
          <w:tcPr>
            <w:tcW w:w="358" w:type="pct"/>
            <w:tcBorders>
              <w:bottom w:val="single" w:sz="12" w:space="0" w:color="000000"/>
            </w:tcBorders>
            <w:vAlign w:val="center"/>
          </w:tcPr>
          <w:p w14:paraId="3A532F2F" w14:textId="77777777" w:rsidR="00C94C73" w:rsidRPr="00E561CC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E561CC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OR 6.032</w:t>
            </w:r>
          </w:p>
          <w:p w14:paraId="2445F418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3.236 to 11.241)</w:t>
            </w:r>
          </w:p>
        </w:tc>
        <w:tc>
          <w:tcPr>
            <w:tcW w:w="358" w:type="pct"/>
            <w:tcBorders>
              <w:bottom w:val="single" w:sz="12" w:space="0" w:color="000000"/>
            </w:tcBorders>
            <w:vAlign w:val="center"/>
          </w:tcPr>
          <w:p w14:paraId="2AB20447" w14:textId="77777777" w:rsidR="00C94C73" w:rsidRPr="00E561CC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</w:pPr>
            <w:r w:rsidRPr="00E561CC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183 more per 1,000</w:t>
            </w:r>
          </w:p>
          <w:p w14:paraId="0A5ADD2E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proofErr w:type="gramStart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from</w:t>
            </w:r>
            <w:proofErr w:type="gramEnd"/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 xml:space="preserve"> 91 more to 311 more)</w:t>
            </w:r>
          </w:p>
        </w:tc>
        <w:tc>
          <w:tcPr>
            <w:tcW w:w="358" w:type="pct"/>
            <w:tcBorders>
              <w:bottom w:val="single" w:sz="12" w:space="0" w:color="000000"/>
            </w:tcBorders>
            <w:vAlign w:val="center"/>
          </w:tcPr>
          <w:p w14:paraId="5AE3E8D4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GRADE-quality" w:hAnsi="Times New Roman" w:cs="Times New Roman"/>
                <w:kern w:val="0"/>
                <w:sz w:val="20"/>
                <w:szCs w:val="20"/>
                <w:lang w:bidi="ar"/>
              </w:rPr>
            </w:pPr>
            <w:r w:rsidRPr="00323D8B">
              <w:rPr>
                <w:rFonts w:ascii="Cambria Math" w:eastAsia="GRADE-quality" w:hAnsi="Cambria Math" w:cs="Cambria Math"/>
                <w:kern w:val="0"/>
                <w:sz w:val="20"/>
                <w:szCs w:val="20"/>
                <w:lang w:bidi="ar"/>
              </w:rPr>
              <w:t>⨁</w:t>
            </w:r>
            <w:r w:rsidRPr="00323D8B">
              <w:rPr>
                <w:rFonts w:ascii="MS Mincho" w:eastAsia="MS Mincho" w:hAnsi="MS Mincho" w:cs="MS Mincho" w:hint="eastAsia"/>
                <w:kern w:val="0"/>
                <w:sz w:val="20"/>
                <w:szCs w:val="20"/>
                <w:lang w:bidi="ar"/>
              </w:rPr>
              <w:t>◯◯◯</w:t>
            </w:r>
          </w:p>
          <w:p w14:paraId="7467F2EA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Very low</w:t>
            </w:r>
          </w:p>
        </w:tc>
        <w:tc>
          <w:tcPr>
            <w:tcW w:w="400" w:type="pct"/>
            <w:tcBorders>
              <w:bottom w:val="single" w:sz="12" w:space="0" w:color="000000"/>
            </w:tcBorders>
            <w:vAlign w:val="center"/>
          </w:tcPr>
          <w:p w14:paraId="52DEFC68" w14:textId="77777777" w:rsidR="00C94C73" w:rsidRPr="00323D8B" w:rsidRDefault="00C94C73" w:rsidP="004D4551">
            <w:pPr>
              <w:widowControl/>
              <w:jc w:val="center"/>
              <w:textAlignment w:val="top"/>
              <w:rPr>
                <w:rFonts w:ascii="Times New Roman" w:eastAsia="Arial Narrow" w:hAnsi="Times New Roman" w:cs="Times New Roman"/>
                <w:sz w:val="20"/>
                <w:szCs w:val="20"/>
              </w:rPr>
            </w:pPr>
            <w:r w:rsidRPr="00323D8B">
              <w:rPr>
                <w:rFonts w:ascii="Times New Roman" w:eastAsia="Arial Narrow" w:hAnsi="Times New Roman" w:cs="Times New Roman"/>
                <w:kern w:val="0"/>
                <w:sz w:val="20"/>
                <w:szCs w:val="20"/>
                <w:lang w:bidi="ar"/>
              </w:rPr>
              <w:t>IMPORTANT</w:t>
            </w:r>
          </w:p>
        </w:tc>
      </w:tr>
    </w:tbl>
    <w:p w14:paraId="7ADBFE24" w14:textId="0538BDF2" w:rsidR="00B652F9" w:rsidRPr="00323D8B" w:rsidRDefault="00C94C73" w:rsidP="00B652F9">
      <w:pPr>
        <w:pStyle w:val="a7"/>
        <w:widowControl/>
        <w:spacing w:before="100" w:after="100"/>
        <w:rPr>
          <w:rFonts w:ascii="Times New Roman" w:eastAsia="Arial Narrow" w:hAnsi="Times New Roman"/>
          <w:color w:val="000000"/>
          <w:sz w:val="20"/>
          <w:szCs w:val="20"/>
        </w:rPr>
      </w:pPr>
      <w:r w:rsidRPr="00323D8B">
        <w:rPr>
          <w:rFonts w:ascii="Times New Roman" w:eastAsia="Arial Narrow" w:hAnsi="Times New Roman"/>
          <w:color w:val="000000"/>
          <w:sz w:val="20"/>
          <w:szCs w:val="20"/>
        </w:rPr>
        <w:t>CI</w:t>
      </w:r>
      <w:r w:rsidR="00314CE6" w:rsidRPr="00323D8B">
        <w:rPr>
          <w:rFonts w:ascii="Times New Roman" w:eastAsia="Arial Narrow" w:hAnsi="Times New Roman"/>
          <w:color w:val="000000"/>
          <w:sz w:val="20"/>
          <w:szCs w:val="20"/>
        </w:rPr>
        <w:t>,</w:t>
      </w:r>
      <w:r w:rsidRPr="00323D8B">
        <w:rPr>
          <w:rFonts w:ascii="Times New Roman" w:eastAsia="Arial Narrow" w:hAnsi="Times New Roman"/>
          <w:color w:val="000000"/>
          <w:sz w:val="20"/>
          <w:szCs w:val="20"/>
        </w:rPr>
        <w:t xml:space="preserve"> confidence interval; MD</w:t>
      </w:r>
      <w:r w:rsidR="00314CE6" w:rsidRPr="00323D8B">
        <w:rPr>
          <w:rFonts w:ascii="Times New Roman" w:eastAsia="Arial Narrow" w:hAnsi="Times New Roman"/>
          <w:color w:val="000000"/>
          <w:sz w:val="20"/>
          <w:szCs w:val="20"/>
        </w:rPr>
        <w:t>,</w:t>
      </w:r>
      <w:r w:rsidRPr="00323D8B">
        <w:rPr>
          <w:rFonts w:ascii="Times New Roman" w:eastAsia="Arial Narrow" w:hAnsi="Times New Roman"/>
          <w:color w:val="000000"/>
          <w:sz w:val="20"/>
          <w:szCs w:val="20"/>
        </w:rPr>
        <w:t xml:space="preserve"> mean difference; OR</w:t>
      </w:r>
      <w:r w:rsidR="00314CE6" w:rsidRPr="00323D8B">
        <w:rPr>
          <w:rFonts w:ascii="Times New Roman" w:eastAsia="Arial Narrow" w:hAnsi="Times New Roman"/>
          <w:color w:val="000000"/>
          <w:sz w:val="20"/>
          <w:szCs w:val="20"/>
        </w:rPr>
        <w:t>,</w:t>
      </w:r>
      <w:r w:rsidRPr="00323D8B">
        <w:rPr>
          <w:rFonts w:ascii="Times New Roman" w:eastAsia="Arial Narrow" w:hAnsi="Times New Roman"/>
          <w:color w:val="000000"/>
          <w:sz w:val="20"/>
          <w:szCs w:val="20"/>
        </w:rPr>
        <w:t xml:space="preserve"> odds ratio; RR</w:t>
      </w:r>
      <w:r w:rsidR="00314CE6" w:rsidRPr="00323D8B">
        <w:rPr>
          <w:rFonts w:ascii="Times New Roman" w:eastAsia="Arial Narrow" w:hAnsi="Times New Roman"/>
          <w:color w:val="000000"/>
          <w:sz w:val="20"/>
          <w:szCs w:val="20"/>
        </w:rPr>
        <w:t>,</w:t>
      </w:r>
      <w:r w:rsidRPr="00323D8B">
        <w:rPr>
          <w:rFonts w:ascii="Times New Roman" w:eastAsia="Arial Narrow" w:hAnsi="Times New Roman"/>
          <w:color w:val="000000"/>
          <w:sz w:val="20"/>
          <w:szCs w:val="20"/>
        </w:rPr>
        <w:t xml:space="preserve"> risk ratio</w:t>
      </w:r>
      <w:r w:rsidR="00314CE6" w:rsidRPr="00323D8B">
        <w:rPr>
          <w:rFonts w:ascii="Times New Roman" w:eastAsia="Arial Narrow" w:hAnsi="Times New Roman"/>
          <w:color w:val="000000"/>
          <w:sz w:val="20"/>
          <w:szCs w:val="20"/>
        </w:rPr>
        <w:t>.</w:t>
      </w:r>
    </w:p>
    <w:p w14:paraId="3E22428F" w14:textId="6F55CC0D" w:rsidR="00C94C73" w:rsidRPr="00323D8B" w:rsidRDefault="00C94C73" w:rsidP="00B652F9">
      <w:pPr>
        <w:pStyle w:val="a7"/>
        <w:widowControl/>
        <w:spacing w:before="100" w:after="100"/>
        <w:rPr>
          <w:rFonts w:ascii="Times New Roman" w:eastAsia="Arial Narrow" w:hAnsi="Times New Roman"/>
          <w:color w:val="000000"/>
          <w:sz w:val="20"/>
          <w:szCs w:val="20"/>
        </w:rPr>
      </w:pPr>
      <w:r w:rsidRPr="00323D8B">
        <w:rPr>
          <w:rFonts w:ascii="Times New Roman" w:hAnsi="Times New Roman"/>
          <w:color w:val="000000"/>
          <w:sz w:val="20"/>
          <w:szCs w:val="20"/>
        </w:rPr>
        <w:t>Explanations</w:t>
      </w:r>
      <w:r w:rsidR="00B652F9" w:rsidRPr="00323D8B">
        <w:rPr>
          <w:rFonts w:ascii="Times New Roman" w:hAnsi="Times New Roman"/>
          <w:color w:val="000000"/>
          <w:sz w:val="20"/>
          <w:szCs w:val="20"/>
        </w:rPr>
        <w:t xml:space="preserve">: </w:t>
      </w:r>
      <w:r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>a</w:t>
      </w:r>
      <w:r w:rsidR="00B652F9"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>,</w:t>
      </w:r>
      <w:r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 xml:space="preserve"> cohort study</w:t>
      </w:r>
      <w:r w:rsidR="00B652F9"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 xml:space="preserve">; </w:t>
      </w:r>
      <w:r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>b</w:t>
      </w:r>
      <w:r w:rsidR="00B652F9"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>,</w:t>
      </w:r>
      <w:r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 xml:space="preserve"> I</w:t>
      </w:r>
      <w:r w:rsidRPr="00323D8B">
        <w:rPr>
          <w:rFonts w:ascii="Times New Roman" w:eastAsia="Arial Narrow" w:hAnsi="Times New Roman"/>
          <w:color w:val="000000"/>
          <w:sz w:val="20"/>
          <w:szCs w:val="20"/>
          <w:vertAlign w:val="superscript"/>
          <w:lang w:bidi="ar"/>
        </w:rPr>
        <w:t>2</w:t>
      </w:r>
      <w:r w:rsidR="00B652F9" w:rsidRPr="00323D8B">
        <w:rPr>
          <w:rFonts w:ascii="Times New Roman" w:eastAsia="Arial Narrow" w:hAnsi="Times New Roman"/>
          <w:color w:val="000000"/>
          <w:sz w:val="20"/>
          <w:szCs w:val="20"/>
          <w:vertAlign w:val="superscript"/>
          <w:lang w:bidi="ar"/>
        </w:rPr>
        <w:t xml:space="preserve"> </w:t>
      </w:r>
      <w:r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>≥</w:t>
      </w:r>
      <w:r w:rsidR="00B652F9"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 xml:space="preserve"> </w:t>
      </w:r>
      <w:r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>50%</w:t>
      </w:r>
      <w:r w:rsidR="00B652F9"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 xml:space="preserve">; </w:t>
      </w:r>
      <w:r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>c</w:t>
      </w:r>
      <w:r w:rsidR="00B652F9"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>,</w:t>
      </w:r>
      <w:r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 xml:space="preserve"> small s</w:t>
      </w:r>
      <w:r w:rsidR="00B652F9"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>a</w:t>
      </w:r>
      <w:r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>mple size</w:t>
      </w:r>
      <w:r w:rsidR="00B652F9"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>;</w:t>
      </w:r>
      <w:r w:rsidR="00B652F9"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 xml:space="preserve"> </w:t>
      </w:r>
      <w:r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>d</w:t>
      </w:r>
      <w:r w:rsidR="00B652F9"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>,</w:t>
      </w:r>
      <w:r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 xml:space="preserve"> 95% confidence interval is relatively large</w:t>
      </w:r>
      <w:r w:rsidR="00314CE6" w:rsidRPr="00323D8B">
        <w:rPr>
          <w:rFonts w:ascii="Times New Roman" w:eastAsia="Arial Narrow" w:hAnsi="Times New Roman"/>
          <w:color w:val="000000"/>
          <w:sz w:val="20"/>
          <w:szCs w:val="20"/>
          <w:lang w:bidi="ar"/>
        </w:rPr>
        <w:t>.</w:t>
      </w:r>
    </w:p>
    <w:sectPr w:rsidR="00C94C73" w:rsidRPr="00323D8B">
      <w:pgSz w:w="21543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1E0D2" w14:textId="77777777" w:rsidR="00744014" w:rsidRDefault="00744014" w:rsidP="009D3AF8">
      <w:r>
        <w:separator/>
      </w:r>
    </w:p>
  </w:endnote>
  <w:endnote w:type="continuationSeparator" w:id="0">
    <w:p w14:paraId="50D7772D" w14:textId="77777777" w:rsidR="00744014" w:rsidRDefault="00744014" w:rsidP="009D3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RADE-quality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E2B15" w14:textId="77777777" w:rsidR="00744014" w:rsidRDefault="00744014" w:rsidP="009D3AF8">
      <w:r>
        <w:separator/>
      </w:r>
    </w:p>
  </w:footnote>
  <w:footnote w:type="continuationSeparator" w:id="0">
    <w:p w14:paraId="1B681FCC" w14:textId="77777777" w:rsidR="00744014" w:rsidRDefault="00744014" w:rsidP="009D3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9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RjNDJlN2E5YTdkY2QyODY0MWI5MDAzOWNmYmU1NTgifQ=="/>
  </w:docVars>
  <w:rsids>
    <w:rsidRoot w:val="00FA363A"/>
    <w:rsid w:val="000D64C2"/>
    <w:rsid w:val="00274B55"/>
    <w:rsid w:val="00314CE6"/>
    <w:rsid w:val="00323D8B"/>
    <w:rsid w:val="0033771A"/>
    <w:rsid w:val="004144C9"/>
    <w:rsid w:val="0046742E"/>
    <w:rsid w:val="0065687B"/>
    <w:rsid w:val="00744014"/>
    <w:rsid w:val="00957A0F"/>
    <w:rsid w:val="009D3AF8"/>
    <w:rsid w:val="00A64C83"/>
    <w:rsid w:val="00B652F9"/>
    <w:rsid w:val="00C94C73"/>
    <w:rsid w:val="00D43E45"/>
    <w:rsid w:val="00E561CC"/>
    <w:rsid w:val="00EC289D"/>
    <w:rsid w:val="00FA363A"/>
    <w:rsid w:val="4702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A55820"/>
  <w15:docId w15:val="{CDD2CF82-9D76-4D5A-9837-4F8C3DD1E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D3AF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link w:val="40"/>
    <w:semiHidden/>
    <w:unhideWhenUsed/>
    <w:qFormat/>
    <w:rsid w:val="00C94C73"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D3A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D3AF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D3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D3AF8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40">
    <w:name w:val="标题 4 字符"/>
    <w:basedOn w:val="a0"/>
    <w:link w:val="4"/>
    <w:semiHidden/>
    <w:rsid w:val="00C94C73"/>
    <w:rPr>
      <w:rFonts w:ascii="宋体" w:hAnsi="宋体"/>
      <w:b/>
      <w:bCs/>
      <w:sz w:val="24"/>
      <w:szCs w:val="24"/>
    </w:rPr>
  </w:style>
  <w:style w:type="paragraph" w:styleId="a7">
    <w:name w:val="Normal (Web)"/>
    <w:basedOn w:val="a"/>
    <w:rsid w:val="00C94C73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rsid w:val="00C94C73"/>
    <w:pPr>
      <w:widowControl w:val="0"/>
      <w:jc w:val="both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7</Pages>
  <Words>891</Words>
  <Characters>5083</Characters>
  <DocSecurity>0</DocSecurity>
  <Lines>42</Lines>
  <Paragraphs>11</Paragraphs>
  <ScaleCrop>false</ScaleCrop>
  <Company/>
  <LinksUpToDate>false</LinksUpToDate>
  <CharactersWithSpaces>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06:53:00Z</dcterms:created>
  <dcterms:modified xsi:type="dcterms:W3CDTF">2023-07-20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58C1C7C08EA4A6ABD8BF62F16075635_12</vt:lpwstr>
  </property>
</Properties>
</file>